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E6F" w:rsidRPr="00400AA9" w:rsidRDefault="004F2E6F">
      <w:pPr>
        <w:rPr>
          <w:rFonts w:ascii="Times New Roman" w:hAnsi="Times New Roman" w:cs="Times New Roman"/>
          <w:lang w:val="en-GB"/>
        </w:rPr>
      </w:pPr>
      <w:r w:rsidRPr="00400AA9">
        <w:rPr>
          <w:rFonts w:ascii="Times New Roman" w:hAnsi="Times New Roman" w:cs="Times New Roman"/>
          <w:lang w:val="en-GB"/>
        </w:rPr>
        <w:t>Su</w:t>
      </w:r>
      <w:r w:rsidR="00F21BCA">
        <w:rPr>
          <w:rFonts w:ascii="Times New Roman" w:hAnsi="Times New Roman" w:cs="Times New Roman"/>
          <w:lang w:val="en-GB"/>
        </w:rPr>
        <w:t>p</w:t>
      </w:r>
      <w:r w:rsidRPr="00400AA9">
        <w:rPr>
          <w:rFonts w:ascii="Times New Roman" w:hAnsi="Times New Roman" w:cs="Times New Roman"/>
          <w:lang w:val="en-GB"/>
        </w:rPr>
        <w:t>plementary data</w:t>
      </w:r>
      <w:r w:rsidR="00DD2A62" w:rsidRPr="00400AA9">
        <w:rPr>
          <w:rFonts w:ascii="Times New Roman" w:hAnsi="Times New Roman" w:cs="Times New Roman"/>
          <w:lang w:val="en-GB"/>
        </w:rPr>
        <w:t xml:space="preserve"> to:</w:t>
      </w:r>
    </w:p>
    <w:p w:rsidR="004F2E6F" w:rsidRPr="00400AA9" w:rsidRDefault="00F21BCA">
      <w:pPr>
        <w:rPr>
          <w:rFonts w:ascii="Times New Roman" w:hAnsi="Times New Roman" w:cs="Times New Roman"/>
          <w:lang w:val="en-GB"/>
        </w:rPr>
      </w:pPr>
      <w:r w:rsidRPr="00F21BCA">
        <w:rPr>
          <w:rFonts w:ascii="Times New Roman" w:hAnsi="Times New Roman"/>
          <w:b/>
          <w:sz w:val="32"/>
          <w:szCs w:val="32"/>
          <w:lang w:val="en-GB"/>
        </w:rPr>
        <w:t xml:space="preserve">The flagellin FliC of </w:t>
      </w:r>
      <w:r w:rsidRPr="00F21BCA">
        <w:rPr>
          <w:rFonts w:ascii="Times New Roman" w:hAnsi="Times New Roman"/>
          <w:b/>
          <w:i/>
          <w:sz w:val="32"/>
          <w:szCs w:val="32"/>
          <w:lang w:val="en-GB"/>
        </w:rPr>
        <w:t>Clostridium difficile</w:t>
      </w:r>
      <w:r w:rsidRPr="00F21BCA">
        <w:rPr>
          <w:rFonts w:ascii="Times New Roman" w:hAnsi="Times New Roman"/>
          <w:b/>
          <w:sz w:val="32"/>
          <w:szCs w:val="32"/>
          <w:lang w:val="en-GB"/>
        </w:rPr>
        <w:t xml:space="preserve"> is responsible for pleiotropic gene regulation during in vivo infection.</w:t>
      </w:r>
    </w:p>
    <w:p w:rsidR="000A49F5" w:rsidRPr="00400AA9" w:rsidRDefault="000A49F5" w:rsidP="000A49F5">
      <w:pPr>
        <w:rPr>
          <w:rFonts w:ascii="Times New Roman" w:hAnsi="Times New Roman" w:cs="Times New Roman"/>
          <w:lang w:val="en-GB"/>
        </w:rPr>
      </w:pPr>
      <w:r w:rsidRPr="00400AA9">
        <w:rPr>
          <w:rFonts w:ascii="Times New Roman" w:hAnsi="Times New Roman" w:cs="Times New Roman"/>
          <w:b/>
          <w:lang w:val="en-GB"/>
        </w:rPr>
        <w:t>Table S1.</w:t>
      </w:r>
      <w:r w:rsidRPr="00400AA9">
        <w:rPr>
          <w:rFonts w:ascii="Times New Roman" w:hAnsi="Times New Roman" w:cs="Times New Roman"/>
          <w:lang w:val="en-GB"/>
        </w:rPr>
        <w:t xml:space="preserve"> Primer pairs for </w:t>
      </w:r>
      <w:proofErr w:type="spellStart"/>
      <w:r w:rsidRPr="00400AA9">
        <w:rPr>
          <w:rFonts w:ascii="Times New Roman" w:hAnsi="Times New Roman" w:cs="Times New Roman"/>
          <w:lang w:val="en-GB"/>
        </w:rPr>
        <w:t>qRT</w:t>
      </w:r>
      <w:proofErr w:type="spellEnd"/>
      <w:r w:rsidRPr="00400AA9">
        <w:rPr>
          <w:rFonts w:ascii="Times New Roman" w:hAnsi="Times New Roman" w:cs="Times New Roman"/>
          <w:lang w:val="en-GB"/>
        </w:rPr>
        <w:t>-PCR used in this study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1329"/>
        <w:gridCol w:w="4262"/>
        <w:gridCol w:w="1976"/>
      </w:tblGrid>
      <w:tr w:rsidR="00FF5676" w:rsidRPr="00400AA9" w:rsidTr="007423B5">
        <w:trPr>
          <w:trHeight w:val="300"/>
        </w:trPr>
        <w:tc>
          <w:tcPr>
            <w:tcW w:w="0" w:type="auto"/>
            <w:vAlign w:val="center"/>
          </w:tcPr>
          <w:p w:rsidR="000A49F5" w:rsidRPr="00400AA9" w:rsidRDefault="000A49F5" w:rsidP="00A31946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00AA9">
              <w:rPr>
                <w:rFonts w:ascii="Times New Roman" w:hAnsi="Times New Roman"/>
                <w:b/>
                <w:lang w:val="en-GB"/>
              </w:rPr>
              <w:t>Gene</w:t>
            </w:r>
            <w:r w:rsidR="00A31946">
              <w:rPr>
                <w:rFonts w:ascii="Times New Roman" w:hAnsi="Times New Roman"/>
                <w:b/>
                <w:lang w:val="en-GB"/>
              </w:rPr>
              <w:t xml:space="preserve"> 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49F5" w:rsidRPr="00400AA9" w:rsidRDefault="000A49F5" w:rsidP="007423B5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00AA9">
              <w:rPr>
                <w:rFonts w:ascii="Times New Roman" w:hAnsi="Times New Roman"/>
                <w:b/>
                <w:lang w:val="en-GB"/>
              </w:rPr>
              <w:t>Prim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49F5" w:rsidRPr="00400AA9" w:rsidRDefault="000A49F5" w:rsidP="007423B5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00AA9">
              <w:rPr>
                <w:rFonts w:ascii="Times New Roman" w:hAnsi="Times New Roman"/>
                <w:b/>
                <w:lang w:val="en-GB"/>
              </w:rPr>
              <w:t>Sequences (5’-3’)</w:t>
            </w:r>
          </w:p>
        </w:tc>
        <w:tc>
          <w:tcPr>
            <w:tcW w:w="0" w:type="auto"/>
            <w:vAlign w:val="center"/>
          </w:tcPr>
          <w:p w:rsidR="000A49F5" w:rsidRPr="00400AA9" w:rsidRDefault="000A49F5" w:rsidP="007423B5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b/>
                <w:lang w:val="en-GB"/>
              </w:rPr>
              <w:t>Amplicon</w:t>
            </w:r>
            <w:proofErr w:type="spellEnd"/>
            <w:r w:rsidRPr="00400AA9">
              <w:rPr>
                <w:rFonts w:ascii="Times New Roman" w:hAnsi="Times New Roman"/>
                <w:b/>
                <w:lang w:val="en-GB"/>
              </w:rPr>
              <w:t xml:space="preserve"> size (</w:t>
            </w:r>
            <w:proofErr w:type="spellStart"/>
            <w:r w:rsidRPr="00400AA9">
              <w:rPr>
                <w:rFonts w:ascii="Times New Roman" w:hAnsi="Times New Roman"/>
                <w:b/>
                <w:lang w:val="en-GB"/>
              </w:rPr>
              <w:t>bp</w:t>
            </w:r>
            <w:proofErr w:type="spellEnd"/>
            <w:r w:rsidRPr="00400AA9">
              <w:rPr>
                <w:rFonts w:ascii="Times New Roman" w:hAnsi="Times New Roman"/>
                <w:b/>
                <w:lang w:val="en-GB"/>
              </w:rPr>
              <w:t>)</w:t>
            </w:r>
          </w:p>
        </w:tc>
      </w:tr>
      <w:tr w:rsidR="00FF5676" w:rsidRPr="00400AA9" w:rsidTr="007423B5">
        <w:trPr>
          <w:trHeight w:val="278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0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fliD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AACTGGTTCGTCATCAGACATT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27</w:t>
            </w:r>
          </w:p>
        </w:tc>
      </w:tr>
      <w:tr w:rsidR="00FF5676" w:rsidRPr="00400AA9" w:rsidTr="007423B5">
        <w:trPr>
          <w:trHeight w:val="332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fliD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ACACTTGCCACTTTGTTTCCA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3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agr2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GGACATACAAATGAAAACAATAAA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47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agr2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ACCTCATAACCTTCTTGCATAAACT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05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csfT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ATTGGTTGGTGTGACGTTTT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01</w:t>
            </w:r>
          </w:p>
        </w:tc>
      </w:tr>
      <w:tr w:rsidR="00FF5676" w:rsidRPr="00400AA9" w:rsidTr="007423B5">
        <w:trPr>
          <w:trHeight w:val="125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csfT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AAAGACTACTTCCGATACCTTTTTC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2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treA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GGTTTTCGTTTAGATGTAGTCAACC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05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treA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ACCATCAGCGTAATGAGTTCTTC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0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rham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ATTTTAGCAGGAGGGTCTGGT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18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rham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AACATAAGAACCGACATAGGGTAA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07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oppB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GCAAATTAGGAACAATAACCAACT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33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oppB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ATATACTGGACTCTTCTCCCATTGA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29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pts1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AAAATGATGATGTATGTTTTGGTTT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43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pts1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GTCAGTAGTTGCGTTCTTCTTATT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28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pts2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AGAATTAGAAAATGGGATGGAACT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92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pts2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ATACTCACCAATGCCTCAAAA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3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pts3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GGGAATTGCAGGGATAGG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45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pts3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AGAGATTGTGCTAATACTGCTACTGG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0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tcdC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ACCATGAGGAGGTCATTTCTAATC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28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tcdC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AGCTTTCTTTTCGTCGTCTTTC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0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hpdA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GCAAATCCAGAAAGTTGGAC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08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hpdA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GCACCATTTTTACACTTACCATGAC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0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hpdB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GCCATTATAGAGGTTCTTTTCC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50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hpdB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AGTAACATTTCCTCCACCAGACC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15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HK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GGAACAGCAAGGGATATAAGTAG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01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HK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GCGTTCTAAGTTCATGGGATAA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1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1105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TGATTGTTTATGGGTTTTTGATAGA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47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1105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CTTATCTGTGCTACATAGTTGTTTTG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0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oat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GCATCTGCCAATATGTATCTTAATTCT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18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oat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TAATTCTGTAAGTGCTGTGTGACC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2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cdtA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GTCCAGTAAATAATCCTAACCCAGA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27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cdtA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AAACCAAATTCTTGAGGACCAG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2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cdtB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ACCCAAAGTTGATGTCTGATTG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32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cdtB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TGCAAAACTATCTTCCCACTT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05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tcdA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GTCGGATTGCAAGTAATTGACAATA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324B19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2A22CF">
              <w:rPr>
                <w:rFonts w:ascii="Times New Roman" w:hAnsi="Times New Roman"/>
                <w:lang w:val="en-GB"/>
              </w:rPr>
              <w:t>140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tcdA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AACAGTCTGCCAACCTTTTGAGA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24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fbpA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AGTTCGTCAAGTTTTACCTGGTC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20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fbpA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GGTCCTTCCAATTCCTCTAGGT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01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groEL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GAAAAGGAATACAAAAAGCAGTAACA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14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groEL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ATCACCAGCAGATATAGAAGCAA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26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wp84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GG GCA ACT GGT GGA AAA TA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51</w:t>
            </w:r>
          </w:p>
        </w:tc>
      </w:tr>
      <w:tr w:rsidR="00FF5676" w:rsidRPr="003C42DF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wp84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AG TTG CAC CTT GTG CCT CA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28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malY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AGGATTTGCTTCCTTTTACAATTTC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96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malY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CAAAACTCTATGATTTAACCTTTCC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07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oppA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GAAAAATGGGACAAAGGTCA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11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oppA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AGCCTTATCATCTGGAACAATC</w:t>
            </w:r>
          </w:p>
        </w:tc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DR05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tcdB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ACTTCTTTTCAGCACCATCA</w:t>
            </w:r>
          </w:p>
        </w:tc>
        <w:tc>
          <w:tcPr>
            <w:tcW w:w="0" w:type="auto"/>
            <w:vMerge w:val="restart"/>
            <w:vAlign w:val="center"/>
          </w:tcPr>
          <w:p w:rsidR="000A49F5" w:rsidRPr="00400AA9" w:rsidRDefault="000A49F5" w:rsidP="007423B5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160</w:t>
            </w:r>
          </w:p>
        </w:tc>
      </w:tr>
      <w:tr w:rsidR="00FF5676" w:rsidRPr="00400AA9" w:rsidTr="007423B5">
        <w:trPr>
          <w:trHeight w:val="300"/>
        </w:trPr>
        <w:tc>
          <w:tcPr>
            <w:tcW w:w="0" w:type="auto"/>
            <w:vMerge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tcdB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CTGGTGTCCATCCTGTTTCC</w:t>
            </w:r>
          </w:p>
        </w:tc>
        <w:tc>
          <w:tcPr>
            <w:tcW w:w="0" w:type="auto"/>
            <w:vMerge/>
            <w:vAlign w:val="bottom"/>
          </w:tcPr>
          <w:p w:rsidR="000A49F5" w:rsidRPr="00400AA9" w:rsidRDefault="000A49F5" w:rsidP="007423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415B04" w:rsidRPr="00400AA9" w:rsidTr="008C0BF1">
        <w:trPr>
          <w:trHeight w:val="300"/>
        </w:trPr>
        <w:tc>
          <w:tcPr>
            <w:tcW w:w="0" w:type="auto"/>
            <w:vMerge w:val="restart"/>
            <w:vAlign w:val="center"/>
          </w:tcPr>
          <w:p w:rsidR="00415B04" w:rsidRPr="00400AA9" w:rsidRDefault="00415B04" w:rsidP="008C0BF1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i/>
                <w:lang w:val="en-GB"/>
              </w:rPr>
              <w:t>dna</w:t>
            </w:r>
            <w:proofErr w:type="spellEnd"/>
            <w:r w:rsidRPr="00400AA9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400AA9">
              <w:rPr>
                <w:rFonts w:ascii="Times New Roman" w:hAnsi="Times New Roman"/>
                <w:i/>
                <w:lang w:val="en-GB"/>
              </w:rPr>
              <w:t>polI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polIII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/>
              </w:rPr>
              <w:t>CCCAACTCTTCGCTAAGCAC</w:t>
            </w:r>
          </w:p>
        </w:tc>
        <w:tc>
          <w:tcPr>
            <w:tcW w:w="0" w:type="auto"/>
            <w:vMerge w:val="restart"/>
            <w:vAlign w:val="center"/>
          </w:tcPr>
          <w:p w:rsidR="00415B04" w:rsidRPr="00400AA9" w:rsidRDefault="00415B04" w:rsidP="008C0BF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9</w:t>
            </w:r>
          </w:p>
        </w:tc>
      </w:tr>
      <w:tr w:rsidR="00415B04" w:rsidRPr="00400AA9" w:rsidTr="008C0BF1">
        <w:trPr>
          <w:trHeight w:val="300"/>
        </w:trPr>
        <w:tc>
          <w:tcPr>
            <w:tcW w:w="0" w:type="auto"/>
            <w:vMerge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polIII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CCATCTATTGCAGGGTGGT</w:t>
            </w:r>
          </w:p>
        </w:tc>
        <w:tc>
          <w:tcPr>
            <w:tcW w:w="0" w:type="auto"/>
            <w:vMerge/>
            <w:vAlign w:val="bottom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415B04" w:rsidRPr="00400AA9" w:rsidTr="008C0BF1">
        <w:trPr>
          <w:trHeight w:val="300"/>
        </w:trPr>
        <w:tc>
          <w:tcPr>
            <w:tcW w:w="0" w:type="auto"/>
            <w:vMerge w:val="restart"/>
            <w:vAlign w:val="center"/>
          </w:tcPr>
          <w:p w:rsidR="00415B04" w:rsidRPr="00400AA9" w:rsidRDefault="00415B04" w:rsidP="008C0BF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i/>
                <w:lang w:val="en-GB"/>
              </w:rPr>
              <w:t>rrs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 xml:space="preserve"> (</w:t>
            </w:r>
            <w:r w:rsidRPr="00400AA9">
              <w:rPr>
                <w:rFonts w:ascii="Times New Roman" w:hAnsi="Times New Roman"/>
                <w:i/>
                <w:lang w:val="en-GB"/>
              </w:rPr>
              <w:t>16S</w:t>
            </w:r>
            <w:r w:rsidRPr="00400AA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rrs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GTGCCTCAGCGTCAGTTACA</w:t>
            </w:r>
          </w:p>
        </w:tc>
        <w:tc>
          <w:tcPr>
            <w:tcW w:w="0" w:type="auto"/>
            <w:vMerge w:val="restart"/>
            <w:vAlign w:val="center"/>
          </w:tcPr>
          <w:p w:rsidR="00415B04" w:rsidRPr="00400AA9" w:rsidRDefault="00415B04" w:rsidP="008C0BF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19</w:t>
            </w:r>
          </w:p>
        </w:tc>
      </w:tr>
      <w:tr w:rsidR="00415B04" w:rsidRPr="00400AA9" w:rsidTr="008C0BF1">
        <w:trPr>
          <w:trHeight w:val="300"/>
        </w:trPr>
        <w:tc>
          <w:tcPr>
            <w:tcW w:w="0" w:type="auto"/>
            <w:vMerge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rrs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GGGAGACTTGAGTGCAGGAG</w:t>
            </w:r>
          </w:p>
        </w:tc>
        <w:tc>
          <w:tcPr>
            <w:tcW w:w="0" w:type="auto"/>
            <w:vMerge/>
            <w:vAlign w:val="bottom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415B04" w:rsidRPr="00400AA9" w:rsidTr="008C0BF1">
        <w:trPr>
          <w:trHeight w:val="300"/>
        </w:trPr>
        <w:tc>
          <w:tcPr>
            <w:tcW w:w="0" w:type="auto"/>
            <w:vMerge w:val="restart"/>
            <w:vAlign w:val="center"/>
          </w:tcPr>
          <w:p w:rsidR="00415B04" w:rsidRPr="00400AA9" w:rsidRDefault="00415B04" w:rsidP="008C0BF1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i/>
                <w:lang w:val="en-GB"/>
              </w:rPr>
              <w:t>rpoA</w:t>
            </w:r>
            <w:proofErr w:type="spellEnd"/>
            <w:r w:rsidRPr="00400AA9">
              <w:rPr>
                <w:rFonts w:ascii="Times New Roman" w:hAnsi="Times New Roman"/>
                <w:i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rpoA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TTGACCAACTCTTGTGTTTTCC</w:t>
            </w:r>
          </w:p>
        </w:tc>
        <w:tc>
          <w:tcPr>
            <w:tcW w:w="0" w:type="auto"/>
            <w:vMerge w:val="restart"/>
            <w:vAlign w:val="center"/>
          </w:tcPr>
          <w:p w:rsidR="00415B04" w:rsidRPr="00400AA9" w:rsidRDefault="00415B04" w:rsidP="008C0BF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3</w:t>
            </w:r>
          </w:p>
        </w:tc>
      </w:tr>
      <w:tr w:rsidR="00415B04" w:rsidRPr="00400AA9" w:rsidTr="008C0BF1">
        <w:trPr>
          <w:trHeight w:val="300"/>
        </w:trPr>
        <w:tc>
          <w:tcPr>
            <w:tcW w:w="0" w:type="auto"/>
            <w:vMerge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rpoA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AAAGGTAGAGGTTATGTTTCTGCT</w:t>
            </w:r>
          </w:p>
        </w:tc>
        <w:tc>
          <w:tcPr>
            <w:tcW w:w="0" w:type="auto"/>
            <w:vMerge/>
            <w:vAlign w:val="bottom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415B04" w:rsidRPr="00400AA9" w:rsidTr="008C0BF1">
        <w:trPr>
          <w:trHeight w:val="300"/>
        </w:trPr>
        <w:tc>
          <w:tcPr>
            <w:tcW w:w="0" w:type="auto"/>
            <w:vMerge w:val="restart"/>
            <w:vAlign w:val="center"/>
          </w:tcPr>
          <w:p w:rsidR="00415B04" w:rsidRPr="00400AA9" w:rsidRDefault="00415B04" w:rsidP="008C0BF1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i/>
                <w:lang w:val="en-GB"/>
              </w:rPr>
              <w:t>gy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gyrA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CCTTTACCAGCTCTTATTTGACTT</w:t>
            </w:r>
          </w:p>
        </w:tc>
        <w:tc>
          <w:tcPr>
            <w:tcW w:w="0" w:type="auto"/>
            <w:vMerge w:val="restart"/>
            <w:vAlign w:val="center"/>
          </w:tcPr>
          <w:p w:rsidR="00415B04" w:rsidRPr="00400AA9" w:rsidRDefault="00415B04" w:rsidP="008C0BF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0</w:t>
            </w:r>
          </w:p>
        </w:tc>
      </w:tr>
      <w:tr w:rsidR="00415B04" w:rsidRPr="00400AA9" w:rsidTr="008C0BF1">
        <w:trPr>
          <w:trHeight w:val="300"/>
        </w:trPr>
        <w:tc>
          <w:tcPr>
            <w:tcW w:w="0" w:type="auto"/>
            <w:vMerge/>
            <w:vAlign w:val="center"/>
          </w:tcPr>
          <w:p w:rsidR="00415B04" w:rsidRPr="00400AA9" w:rsidRDefault="00415B04" w:rsidP="008C0BF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gyrA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TTTGTTGTGTCTATGAACCTTTGT</w:t>
            </w:r>
          </w:p>
        </w:tc>
        <w:tc>
          <w:tcPr>
            <w:tcW w:w="0" w:type="auto"/>
            <w:vMerge/>
            <w:vAlign w:val="center"/>
          </w:tcPr>
          <w:p w:rsidR="00415B04" w:rsidRPr="00400AA9" w:rsidRDefault="00415B04" w:rsidP="008C0BF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15B04" w:rsidRPr="00400AA9" w:rsidTr="008C0BF1">
        <w:trPr>
          <w:trHeight w:val="300"/>
        </w:trPr>
        <w:tc>
          <w:tcPr>
            <w:tcW w:w="0" w:type="auto"/>
            <w:vMerge w:val="restart"/>
            <w:vAlign w:val="center"/>
          </w:tcPr>
          <w:p w:rsidR="00415B04" w:rsidRPr="00400AA9" w:rsidRDefault="00415B04" w:rsidP="008C0BF1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i/>
                <w:lang w:val="en-GB"/>
              </w:rPr>
              <w:t>glu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gluD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TTCCACCTTTACCTCCACCA</w:t>
            </w:r>
          </w:p>
        </w:tc>
        <w:tc>
          <w:tcPr>
            <w:tcW w:w="0" w:type="auto"/>
            <w:vMerge w:val="restart"/>
            <w:vAlign w:val="center"/>
          </w:tcPr>
          <w:p w:rsidR="00415B04" w:rsidRPr="00400AA9" w:rsidRDefault="00415B04" w:rsidP="008C0BF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4</w:t>
            </w:r>
          </w:p>
        </w:tc>
      </w:tr>
      <w:tr w:rsidR="00415B04" w:rsidRPr="00400AA9" w:rsidTr="008C0BF1">
        <w:trPr>
          <w:trHeight w:val="300"/>
        </w:trPr>
        <w:tc>
          <w:tcPr>
            <w:tcW w:w="0" w:type="auto"/>
            <w:vMerge/>
            <w:vAlign w:val="center"/>
          </w:tcPr>
          <w:p w:rsidR="00415B04" w:rsidRPr="00400AA9" w:rsidRDefault="00415B04" w:rsidP="008C0BF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gluD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ATGCAGTAGGGCCAACAAAA</w:t>
            </w:r>
          </w:p>
        </w:tc>
        <w:tc>
          <w:tcPr>
            <w:tcW w:w="0" w:type="auto"/>
            <w:vMerge/>
            <w:vAlign w:val="center"/>
          </w:tcPr>
          <w:p w:rsidR="00415B04" w:rsidRPr="00400AA9" w:rsidRDefault="00415B04" w:rsidP="008C0BF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15B04" w:rsidRPr="00400AA9" w:rsidTr="008C0BF1">
        <w:trPr>
          <w:trHeight w:val="300"/>
        </w:trPr>
        <w:tc>
          <w:tcPr>
            <w:tcW w:w="0" w:type="auto"/>
            <w:vMerge w:val="restart"/>
            <w:vAlign w:val="center"/>
          </w:tcPr>
          <w:p w:rsidR="00415B04" w:rsidRPr="00400AA9" w:rsidRDefault="00415B04" w:rsidP="008C0BF1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i/>
                <w:lang w:val="en-GB"/>
              </w:rPr>
              <w:t>rps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rpsJ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GTCTTAGGTGTTGGATTAG</w:t>
            </w:r>
            <w:r>
              <w:rPr>
                <w:rFonts w:ascii="Times New Roman" w:hAnsi="Times New Roman"/>
                <w:lang w:val="en-GB"/>
              </w:rPr>
              <w:t>CT</w:t>
            </w:r>
          </w:p>
        </w:tc>
        <w:tc>
          <w:tcPr>
            <w:tcW w:w="0" w:type="auto"/>
            <w:vMerge w:val="restart"/>
            <w:vAlign w:val="center"/>
          </w:tcPr>
          <w:p w:rsidR="00415B04" w:rsidRPr="00400AA9" w:rsidRDefault="00415B04" w:rsidP="008C0BF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50</w:t>
            </w:r>
          </w:p>
        </w:tc>
      </w:tr>
      <w:tr w:rsidR="00415B04" w:rsidRPr="00400AA9" w:rsidTr="008C0BF1">
        <w:trPr>
          <w:trHeight w:val="300"/>
        </w:trPr>
        <w:tc>
          <w:tcPr>
            <w:tcW w:w="0" w:type="auto"/>
            <w:vMerge/>
            <w:vAlign w:val="center"/>
          </w:tcPr>
          <w:p w:rsidR="00415B04" w:rsidRPr="00400AA9" w:rsidRDefault="00415B04" w:rsidP="008C0BF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00AA9">
              <w:rPr>
                <w:rFonts w:ascii="Times New Roman" w:hAnsi="Times New Roman"/>
                <w:lang w:val="en-GB"/>
              </w:rPr>
              <w:t>rpsJ</w:t>
            </w:r>
            <w:proofErr w:type="spellEnd"/>
            <w:r w:rsidRPr="00400AA9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5B04" w:rsidRPr="00400AA9" w:rsidRDefault="00415B04" w:rsidP="008C0BF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00AA9">
              <w:rPr>
                <w:rFonts w:ascii="Times New Roman" w:hAnsi="Times New Roman"/>
                <w:lang w:val="en-GB"/>
              </w:rPr>
              <w:t>GATCACAAGTTTCAGGACCTG</w:t>
            </w:r>
          </w:p>
        </w:tc>
        <w:tc>
          <w:tcPr>
            <w:tcW w:w="0" w:type="auto"/>
            <w:vMerge/>
            <w:vAlign w:val="center"/>
          </w:tcPr>
          <w:p w:rsidR="00415B04" w:rsidRPr="00400AA9" w:rsidRDefault="00415B04" w:rsidP="008C0BF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</w:tbl>
    <w:p w:rsidR="00415B04" w:rsidRPr="00400AA9" w:rsidRDefault="00415B04" w:rsidP="00415B04">
      <w:pPr>
        <w:rPr>
          <w:rFonts w:ascii="Times New Roman" w:hAnsi="Times New Roman"/>
          <w:lang w:val="en-GB"/>
        </w:rPr>
      </w:pPr>
    </w:p>
    <w:p w:rsidR="00244D26" w:rsidRDefault="00244D26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:rsidR="00044124" w:rsidRDefault="00044124">
      <w:pPr>
        <w:rPr>
          <w:rFonts w:ascii="Times New Roman" w:hAnsi="Times New Roman"/>
          <w:lang w:val="en-GB"/>
        </w:rPr>
      </w:pPr>
    </w:p>
    <w:p w:rsidR="00034BD2" w:rsidRPr="0052030A" w:rsidRDefault="00034BD2" w:rsidP="0052030A">
      <w:pPr>
        <w:ind w:left="1418"/>
        <w:rPr>
          <w:rFonts w:ascii="Times New Roman" w:hAnsi="Times New Roman" w:cs="Times New Roman"/>
          <w:lang w:val="en-GB"/>
        </w:rPr>
      </w:pPr>
      <w:r w:rsidRPr="00400AA9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2</w:t>
      </w:r>
      <w:r w:rsidRPr="00400AA9">
        <w:rPr>
          <w:rFonts w:ascii="Times New Roman" w:hAnsi="Times New Roman" w:cs="Times New Roman"/>
          <w:b/>
          <w:lang w:val="en-GB"/>
        </w:rPr>
        <w:t>.</w:t>
      </w:r>
      <w:r w:rsidRPr="00400AA9">
        <w:rPr>
          <w:rFonts w:ascii="Times New Roman" w:hAnsi="Times New Roman" w:cs="Times New Roman"/>
          <w:lang w:val="en-GB"/>
        </w:rPr>
        <w:t xml:space="preserve"> </w:t>
      </w:r>
      <w:r w:rsidR="00D161AF">
        <w:rPr>
          <w:rFonts w:ascii="Times New Roman" w:hAnsi="Times New Roman" w:cs="Times New Roman"/>
          <w:lang w:val="en-GB"/>
        </w:rPr>
        <w:t xml:space="preserve">Genes analysed by </w:t>
      </w:r>
      <w:proofErr w:type="spellStart"/>
      <w:r w:rsidRPr="00400AA9">
        <w:rPr>
          <w:rFonts w:ascii="Times New Roman" w:hAnsi="Times New Roman" w:cs="Times New Roman"/>
          <w:lang w:val="en-GB"/>
        </w:rPr>
        <w:t>qRT</w:t>
      </w:r>
      <w:proofErr w:type="spellEnd"/>
      <w:r w:rsidRPr="00400AA9">
        <w:rPr>
          <w:rFonts w:ascii="Times New Roman" w:hAnsi="Times New Roman" w:cs="Times New Roman"/>
          <w:lang w:val="en-GB"/>
        </w:rPr>
        <w:t>-PCR</w:t>
      </w:r>
      <w:r w:rsidR="000103B1">
        <w:rPr>
          <w:rFonts w:ascii="Times New Roman" w:hAnsi="Times New Roman" w:cs="Times New Roman"/>
          <w:lang w:val="en-GB"/>
        </w:rPr>
        <w:t xml:space="preserve"> from </w:t>
      </w:r>
      <w:r w:rsidR="000103B1">
        <w:rPr>
          <w:rFonts w:ascii="Times New Roman" w:hAnsi="Times New Roman" w:cs="Times New Roman"/>
          <w:i/>
          <w:lang w:val="en-GB"/>
        </w:rPr>
        <w:t>in vivo</w:t>
      </w:r>
      <w:r w:rsidR="000103B1">
        <w:rPr>
          <w:rFonts w:ascii="Times New Roman" w:hAnsi="Times New Roman" w:cs="Times New Roman"/>
          <w:lang w:val="en-GB"/>
        </w:rPr>
        <w:t xml:space="preserve"> experiments</w:t>
      </w:r>
      <w:r w:rsidR="00D161AF">
        <w:rPr>
          <w:rFonts w:ascii="Times New Roman" w:hAnsi="Times New Roman" w:cs="Times New Roman"/>
          <w:lang w:val="en-GB"/>
        </w:rPr>
        <w:t>.</w:t>
      </w:r>
    </w:p>
    <w:tbl>
      <w:tblPr>
        <w:tblW w:w="5991" w:type="dxa"/>
        <w:jc w:val="center"/>
        <w:tblInd w:w="1245" w:type="dxa"/>
        <w:tblLook w:val="04A0" w:firstRow="1" w:lastRow="0" w:firstColumn="1" w:lastColumn="0" w:noHBand="0" w:noVBand="1"/>
      </w:tblPr>
      <w:tblGrid>
        <w:gridCol w:w="1381"/>
        <w:gridCol w:w="1216"/>
        <w:gridCol w:w="1697"/>
        <w:gridCol w:w="1697"/>
      </w:tblGrid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A31946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BB0943">
              <w:rPr>
                <w:rFonts w:ascii="Times New Roman" w:eastAsia="Times New Roman" w:hAnsi="Times New Roman"/>
                <w:b/>
                <w:bCs/>
                <w:lang w:val="en-US"/>
              </w:rPr>
              <w:t>Gene</w:t>
            </w:r>
            <w:r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 ID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BB0943">
              <w:rPr>
                <w:rFonts w:ascii="Times New Roman" w:eastAsia="Times New Roman" w:hAnsi="Times New Roman"/>
                <w:b/>
                <w:bCs/>
                <w:lang w:val="en-US"/>
              </w:rPr>
              <w:t>Name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proofErr w:type="spellStart"/>
            <w:r w:rsidRPr="00BB0943">
              <w:rPr>
                <w:rFonts w:ascii="Times New Roman" w:eastAsia="Times New Roman" w:hAnsi="Times New Roman"/>
                <w:b/>
                <w:bCs/>
              </w:rPr>
              <w:t>Fold</w:t>
            </w:r>
            <w:proofErr w:type="spellEnd"/>
            <w:r w:rsidRPr="00BB0943"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 xml:space="preserve">change </w:t>
            </w:r>
            <w:r w:rsidRPr="00BB0943"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(</w:t>
            </w:r>
            <w:proofErr w:type="spellStart"/>
            <w:r w:rsidRPr="00BB0943">
              <w:rPr>
                <w:rFonts w:ascii="Times New Roman" w:eastAsia="Times New Roman" w:hAnsi="Times New Roman"/>
                <w:b/>
                <w:bCs/>
              </w:rPr>
              <w:t>microarray</w:t>
            </w:r>
            <w:proofErr w:type="spellEnd"/>
            <w:r w:rsidRPr="00BB0943">
              <w:rPr>
                <w:rFonts w:ascii="Times New Roman" w:eastAsia="Times New Roman" w:hAnsi="Times New Roman"/>
                <w:b/>
                <w:bCs/>
              </w:rPr>
              <w:t>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BB0943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Fold </w:t>
            </w:r>
            <w:r>
              <w:rPr>
                <w:rFonts w:ascii="Times New Roman" w:eastAsia="Times New Roman" w:hAnsi="Times New Roman"/>
                <w:b/>
                <w:bCs/>
                <w:lang w:val="en-US"/>
              </w:rPr>
              <w:t>change</w:t>
            </w:r>
            <w:r w:rsidRPr="00BB0943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 (</w:t>
            </w:r>
            <w:proofErr w:type="spellStart"/>
            <w:r w:rsidRPr="00BB0943">
              <w:rPr>
                <w:rFonts w:ascii="Times New Roman" w:eastAsia="Times New Roman" w:hAnsi="Times New Roman"/>
                <w:b/>
                <w:bCs/>
                <w:lang w:val="en-US"/>
              </w:rPr>
              <w:t>qRT</w:t>
            </w:r>
            <w:proofErr w:type="spellEnd"/>
            <w:r w:rsidRPr="00BB0943">
              <w:rPr>
                <w:rFonts w:ascii="Times New Roman" w:eastAsia="Times New Roman" w:hAnsi="Times New Roman"/>
                <w:b/>
                <w:bCs/>
                <w:lang w:val="en-US"/>
              </w:rPr>
              <w:t>-PCR)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</w:rPr>
              <w:t>CDR0238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proofErr w:type="spellStart"/>
            <w:r w:rsidRPr="00BB0943"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fliD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BB0943">
              <w:rPr>
                <w:rFonts w:ascii="Times New Roman" w:eastAsia="Times New Roman" w:hAnsi="Times New Roman"/>
                <w:lang w:val="en-US"/>
              </w:rPr>
              <w:t>5.0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BB0943">
              <w:rPr>
                <w:rFonts w:ascii="Times New Roman" w:eastAsia="Times New Roman" w:hAnsi="Times New Roman"/>
                <w:lang w:val="en-US"/>
              </w:rPr>
              <w:t>9.85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2479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fbpA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0.03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0195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groEL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0.36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2676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cwp8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0.41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2927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pts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51.2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70.15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2862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pts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0.0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0.04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286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proofErr w:type="spellStart"/>
            <w:r w:rsidRPr="00BB0943"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malY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0.0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0.01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3138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pts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11.7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17.63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0785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proofErr w:type="spellStart"/>
            <w:r w:rsidRPr="00BB0943"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oppA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0.0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0.03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0783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proofErr w:type="spellStart"/>
            <w:r w:rsidRPr="00BB0943"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oppB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0.0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0.06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022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proofErr w:type="spellStart"/>
            <w:r w:rsidRPr="00BB0943"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rham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4.8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12.66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2930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proofErr w:type="spellStart"/>
            <w:r w:rsidRPr="00BB0943"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treA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24.3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177.63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0152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proofErr w:type="spellStart"/>
            <w:r w:rsidRPr="00BB0943"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hpdA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3.1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1.72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015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proofErr w:type="spellStart"/>
            <w:r w:rsidRPr="00BB0943"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hpdB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1.67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3187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agr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4.8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4.26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058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tcdA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0.64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0582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tcdB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0.59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0585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proofErr w:type="spellStart"/>
            <w:r w:rsidRPr="00BB0943"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tcdC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0.4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0.38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1105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3.4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5.65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0212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(coat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6.8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6.66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1579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(HK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2.4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2.67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0598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proofErr w:type="spellStart"/>
            <w:r w:rsidRPr="00BB0943"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csf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5.0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3.37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2491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proofErr w:type="spellStart"/>
            <w:r w:rsidRPr="00BB0943"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cdtA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2.49</w:t>
            </w:r>
          </w:p>
        </w:tc>
      </w:tr>
      <w:tr w:rsidR="00756F23" w:rsidRPr="00BB0943" w:rsidTr="002A22CF">
        <w:trPr>
          <w:trHeight w:val="340"/>
          <w:jc w:val="center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DR2492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</w:pPr>
            <w:proofErr w:type="spellStart"/>
            <w:r w:rsidRPr="00BB0943">
              <w:rPr>
                <w:rFonts w:ascii="Times New Roman" w:eastAsia="Times New Roman" w:hAnsi="Times New Roman"/>
                <w:bCs/>
                <w:i/>
                <w:color w:val="000000"/>
                <w:lang w:val="en-US"/>
              </w:rPr>
              <w:t>cdtB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2.3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6F23" w:rsidRPr="00BB0943" w:rsidRDefault="00756F23" w:rsidP="002A22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B0943">
              <w:rPr>
                <w:rFonts w:ascii="Times New Roman" w:eastAsia="Times New Roman" w:hAnsi="Times New Roman"/>
                <w:color w:val="000000"/>
                <w:lang w:val="en-US"/>
              </w:rPr>
              <w:t>2.6</w:t>
            </w:r>
          </w:p>
        </w:tc>
      </w:tr>
    </w:tbl>
    <w:p w:rsidR="00BB0943" w:rsidRDefault="002A22CF">
      <w:pPr>
        <w:rPr>
          <w:rFonts w:ascii="Times New Roman" w:hAnsi="Times New Roman"/>
          <w:lang w:val="en-GB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6C6D3C0" wp14:editId="44B66037">
            <wp:simplePos x="0" y="0"/>
            <wp:positionH relativeFrom="column">
              <wp:posOffset>819785</wp:posOffset>
            </wp:positionH>
            <wp:positionV relativeFrom="paragraph">
              <wp:posOffset>141605</wp:posOffset>
            </wp:positionV>
            <wp:extent cx="4100195" cy="1981200"/>
            <wp:effectExtent l="0" t="0" r="14605" b="19050"/>
            <wp:wrapNone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B0943" w:rsidRDefault="00BB0943">
      <w:pPr>
        <w:rPr>
          <w:rFonts w:ascii="Times New Roman" w:hAnsi="Times New Roman"/>
          <w:lang w:val="en-GB"/>
        </w:rPr>
      </w:pPr>
    </w:p>
    <w:p w:rsidR="00034BD2" w:rsidRDefault="00034BD2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:rsidR="00034BD2" w:rsidRPr="00400AA9" w:rsidRDefault="00034BD2">
      <w:pPr>
        <w:rPr>
          <w:rFonts w:ascii="Times New Roman" w:hAnsi="Times New Roman"/>
          <w:lang w:val="en-GB"/>
        </w:rPr>
      </w:pPr>
    </w:p>
    <w:p w:rsidR="00466FE0" w:rsidRPr="00400AA9" w:rsidRDefault="00466FE0" w:rsidP="00466FE0">
      <w:pPr>
        <w:rPr>
          <w:rFonts w:ascii="Times New Roman" w:hAnsi="Times New Roman" w:cs="Times New Roman"/>
          <w:lang w:val="en-GB"/>
        </w:rPr>
      </w:pPr>
      <w:r w:rsidRPr="00400AA9">
        <w:rPr>
          <w:rFonts w:ascii="Times New Roman" w:hAnsi="Times New Roman" w:cs="Times New Roman"/>
          <w:b/>
          <w:lang w:val="en-GB"/>
        </w:rPr>
        <w:t>Table S</w:t>
      </w:r>
      <w:r w:rsidR="00034BD2">
        <w:rPr>
          <w:rFonts w:ascii="Times New Roman" w:hAnsi="Times New Roman" w:cs="Times New Roman"/>
          <w:b/>
          <w:lang w:val="en-GB"/>
        </w:rPr>
        <w:t>3</w:t>
      </w:r>
      <w:r w:rsidRPr="00400AA9">
        <w:rPr>
          <w:rFonts w:ascii="Times New Roman" w:hAnsi="Times New Roman" w:cs="Times New Roman"/>
          <w:b/>
          <w:lang w:val="en-GB"/>
        </w:rPr>
        <w:t>.</w:t>
      </w:r>
      <w:r w:rsidRPr="00400AA9">
        <w:rPr>
          <w:rFonts w:ascii="Times New Roman" w:hAnsi="Times New Roman" w:cs="Times New Roman"/>
          <w:lang w:val="en-GB"/>
        </w:rPr>
        <w:t xml:space="preserve"> </w:t>
      </w:r>
      <w:r w:rsidR="00C33AE6">
        <w:rPr>
          <w:rFonts w:ascii="Times New Roman" w:eastAsia="Times New Roman" w:hAnsi="Times New Roman"/>
          <w:bCs/>
          <w:color w:val="000000"/>
          <w:lang w:val="en-US"/>
        </w:rPr>
        <w:t>027-</w:t>
      </w:r>
      <w:r w:rsidR="00C33AE6" w:rsidRPr="00C33AE6">
        <w:rPr>
          <w:rFonts w:ascii="Times New Roman" w:eastAsia="Times New Roman" w:hAnsi="Times New Roman"/>
          <w:bCs/>
          <w:color w:val="000000"/>
          <w:lang w:val="en-US"/>
        </w:rPr>
        <w:t xml:space="preserve"> </w:t>
      </w:r>
      <w:proofErr w:type="gramStart"/>
      <w:r w:rsidR="00934A6A">
        <w:rPr>
          <w:rFonts w:ascii="Times New Roman" w:eastAsia="Times New Roman" w:hAnsi="Times New Roman"/>
          <w:bCs/>
          <w:color w:val="000000"/>
          <w:lang w:val="en-US"/>
        </w:rPr>
        <w:t>and</w:t>
      </w:r>
      <w:proofErr w:type="gramEnd"/>
      <w:r w:rsidR="00934A6A">
        <w:rPr>
          <w:rFonts w:ascii="Times New Roman" w:eastAsia="Times New Roman" w:hAnsi="Times New Roman"/>
          <w:bCs/>
          <w:color w:val="000000"/>
          <w:lang w:val="en-US"/>
        </w:rPr>
        <w:t xml:space="preserve"> </w:t>
      </w:r>
      <w:r w:rsidR="00C33AE6" w:rsidRPr="003451AF">
        <w:rPr>
          <w:rFonts w:ascii="Times New Roman" w:eastAsia="Times New Roman" w:hAnsi="Times New Roman"/>
          <w:bCs/>
          <w:color w:val="000000"/>
          <w:lang w:val="en-US"/>
        </w:rPr>
        <w:t>R20291</w:t>
      </w:r>
      <w:r w:rsidR="00C33AE6">
        <w:rPr>
          <w:rFonts w:ascii="Times New Roman" w:eastAsia="Times New Roman" w:hAnsi="Times New Roman"/>
          <w:bCs/>
          <w:color w:val="000000"/>
          <w:lang w:val="en-US"/>
        </w:rPr>
        <w:t xml:space="preserve">- </w:t>
      </w:r>
      <w:r w:rsidR="00934A6A">
        <w:rPr>
          <w:rFonts w:ascii="Times New Roman" w:eastAsia="Times New Roman" w:hAnsi="Times New Roman"/>
          <w:bCs/>
          <w:color w:val="000000"/>
          <w:lang w:val="en-US"/>
        </w:rPr>
        <w:t>s</w:t>
      </w:r>
      <w:r w:rsidR="00934A6A" w:rsidRPr="003451AF">
        <w:rPr>
          <w:rFonts w:ascii="Times New Roman" w:eastAsia="Times New Roman" w:hAnsi="Times New Roman"/>
          <w:bCs/>
          <w:color w:val="000000"/>
          <w:lang w:val="en-US"/>
        </w:rPr>
        <w:t xml:space="preserve">pecific </w:t>
      </w:r>
      <w:r w:rsidR="004700F9" w:rsidRPr="003451AF">
        <w:rPr>
          <w:rFonts w:ascii="Times New Roman" w:eastAsia="Times New Roman" w:hAnsi="Times New Roman"/>
          <w:bCs/>
          <w:color w:val="000000"/>
          <w:lang w:val="en-US"/>
        </w:rPr>
        <w:t xml:space="preserve">genes </w:t>
      </w:r>
      <w:r w:rsidR="004700F9">
        <w:rPr>
          <w:rFonts w:ascii="Times New Roman" w:eastAsia="Times New Roman" w:hAnsi="Times New Roman"/>
          <w:bCs/>
          <w:color w:val="000000"/>
          <w:lang w:val="en-US"/>
        </w:rPr>
        <w:t xml:space="preserve">highly differentially expressed </w:t>
      </w:r>
      <w:r w:rsidR="000103B1">
        <w:rPr>
          <w:rFonts w:ascii="Times New Roman" w:eastAsia="Times New Roman" w:hAnsi="Times New Roman"/>
          <w:bCs/>
          <w:i/>
          <w:color w:val="000000"/>
          <w:lang w:val="en-US"/>
        </w:rPr>
        <w:t xml:space="preserve">in </w:t>
      </w:r>
      <w:r w:rsidR="000103B1" w:rsidRPr="000103B1">
        <w:rPr>
          <w:rFonts w:ascii="Times New Roman" w:eastAsia="Times New Roman" w:hAnsi="Times New Roman"/>
          <w:bCs/>
          <w:i/>
          <w:color w:val="000000"/>
          <w:lang w:val="en-US"/>
        </w:rPr>
        <w:t>vivo</w:t>
      </w:r>
      <w:r w:rsidR="000103B1">
        <w:rPr>
          <w:rFonts w:ascii="Times New Roman" w:eastAsia="Times New Roman" w:hAnsi="Times New Roman"/>
          <w:bCs/>
          <w:color w:val="000000"/>
          <w:lang w:val="en-US"/>
        </w:rPr>
        <w:t xml:space="preserve"> </w:t>
      </w:r>
      <w:r w:rsidR="004700F9" w:rsidRPr="000103B1">
        <w:rPr>
          <w:rFonts w:ascii="Times New Roman" w:eastAsia="Times New Roman" w:hAnsi="Times New Roman"/>
          <w:bCs/>
          <w:color w:val="000000"/>
          <w:lang w:val="en-US"/>
        </w:rPr>
        <w:t>in</w:t>
      </w:r>
      <w:r w:rsidR="004700F9">
        <w:rPr>
          <w:rFonts w:ascii="Times New Roman" w:eastAsia="Times New Roman" w:hAnsi="Times New Roman"/>
          <w:bCs/>
          <w:color w:val="000000"/>
          <w:lang w:val="en-US"/>
        </w:rPr>
        <w:t xml:space="preserve"> the </w:t>
      </w:r>
      <w:r w:rsidR="004700F9">
        <w:rPr>
          <w:rFonts w:ascii="Times New Roman" w:eastAsia="Times New Roman" w:hAnsi="Times New Roman"/>
          <w:bCs/>
          <w:i/>
          <w:color w:val="000000"/>
          <w:lang w:val="en-US"/>
        </w:rPr>
        <w:t xml:space="preserve">fliC </w:t>
      </w:r>
      <w:r w:rsidR="004700F9">
        <w:rPr>
          <w:rFonts w:ascii="Times New Roman" w:eastAsia="Times New Roman" w:hAnsi="Times New Roman"/>
          <w:bCs/>
          <w:color w:val="000000"/>
          <w:lang w:val="en-US"/>
        </w:rPr>
        <w:t>mutant compared to R20291 027 strain.</w:t>
      </w:r>
    </w:p>
    <w:tbl>
      <w:tblPr>
        <w:tblW w:w="9240" w:type="dxa"/>
        <w:jc w:val="center"/>
        <w:tblInd w:w="18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9"/>
        <w:gridCol w:w="1439"/>
        <w:gridCol w:w="5218"/>
        <w:gridCol w:w="1116"/>
      </w:tblGrid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A31946" w:rsidRDefault="00466FE0" w:rsidP="00BB09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319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</w:t>
            </w:r>
            <w:r w:rsidR="00BB0943" w:rsidRPr="00A319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</w:t>
            </w:r>
            <w:r w:rsidRPr="00A319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e</w:t>
            </w:r>
            <w:r w:rsidR="004E47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ID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A31946" w:rsidRDefault="00466FE0" w:rsidP="00E12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319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</w:t>
            </w:r>
            <w:r w:rsidR="00BB0943" w:rsidRPr="00A319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</w:t>
            </w:r>
            <w:r w:rsidRPr="00A319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e ortholog</w:t>
            </w:r>
            <w:r w:rsidR="00E12A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ous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CB172D" w:rsidP="00244D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8"/>
              </w:rPr>
              <w:t>Microarray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8"/>
              </w:rPr>
              <w:t>f</w:t>
            </w:r>
            <w:r w:rsidRPr="00505D23">
              <w:rPr>
                <w:rFonts w:ascii="Times New Roman" w:eastAsia="Times New Roman" w:hAnsi="Times New Roman"/>
                <w:b/>
                <w:bCs/>
                <w:sz w:val="18"/>
              </w:rPr>
              <w:t>old</w:t>
            </w:r>
            <w:proofErr w:type="spellEnd"/>
            <w:r w:rsidRPr="00505D23">
              <w:rPr>
                <w:rFonts w:ascii="Times New Roman" w:eastAsia="Times New Roman" w:hAnsi="Times New Roman"/>
                <w:b/>
                <w:bCs/>
                <w:sz w:val="1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sz w:val="18"/>
              </w:rPr>
              <w:t>change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004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0057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C17AE0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pothetical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7</w:t>
            </w:r>
          </w:p>
        </w:tc>
      </w:tr>
      <w:tr w:rsidR="00466FE0" w:rsidRPr="00400AA9" w:rsidTr="009B4AA3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022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0237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BE3FE3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ucose-1-phosphate </w:t>
            </w:r>
            <w:proofErr w:type="spellStart"/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ymidylyltransferase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2</w:t>
            </w:r>
          </w:p>
        </w:tc>
      </w:tr>
      <w:tr w:rsidR="00466FE0" w:rsidRPr="00400AA9" w:rsidTr="009B4AA3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022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0238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</w:t>
            </w:r>
            <w:r w:rsidR="00BE3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DP</w:t>
            </w: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4-dehydrorhamnose 3,5-epimeras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9</w:t>
            </w:r>
          </w:p>
        </w:tc>
      </w:tr>
      <w:tr w:rsidR="00466FE0" w:rsidRPr="00400AA9" w:rsidTr="009B4AA3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022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0239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</w:t>
            </w:r>
            <w:r w:rsidR="00BE3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DP</w:t>
            </w:r>
            <w:proofErr w:type="spellEnd"/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glucose 4,6-dehydratas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1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024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0256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BE3FE3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  <w:r w:rsidR="00B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ycosyl</w:t>
            </w:r>
            <w:proofErr w:type="spellEnd"/>
            <w:r w:rsidR="00B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B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ansferase</w:t>
            </w:r>
            <w:proofErr w:type="spellEnd"/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group 2 family</w:t>
            </w:r>
            <w:r w:rsidR="00B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9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024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0257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2E263E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pothetical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7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044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0454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F32418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ll surface protein (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hemagglutinin/adhesin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055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0569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1B304D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BC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ransporter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P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bind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rotein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  <w:proofErr w:type="spellStart"/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rmease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73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142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1454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C64F6B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pothetical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7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143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1455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C64F6B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pothetical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8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143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1464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C64F6B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pothetical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144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1468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C64F6B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pothetical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</w:t>
            </w:r>
            <w:r w:rsidR="00C64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6FE0" w:rsidRPr="00400AA9" w:rsidTr="009B4AA3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144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1472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FA5148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pothetical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7</w:t>
            </w:r>
          </w:p>
        </w:tc>
      </w:tr>
      <w:tr w:rsidR="00466FE0" w:rsidRPr="00400AA9" w:rsidTr="009B4AA3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144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1473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FA5148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pothetical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1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146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1487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FA5148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pothetical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6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209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2049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FA5148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po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1</w:t>
            </w:r>
          </w:p>
        </w:tc>
      </w:tr>
      <w:tr w:rsidR="00C17A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17AE0" w:rsidRPr="00400AA9" w:rsidRDefault="00C17A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227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17AE0" w:rsidRPr="00400AA9" w:rsidRDefault="0082589F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</w:t>
            </w:r>
            <w:r w:rsidR="00C17A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6_2228A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C17AE0" w:rsidRPr="00400AA9" w:rsidRDefault="00AB5444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B5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utative b</w:t>
            </w:r>
            <w:r w:rsidR="006D0355" w:rsidRPr="00AB5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ta-lactamase inducer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17AE0" w:rsidRPr="00400AA9" w:rsidRDefault="00C17A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8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227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2230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A9490D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tido</w:t>
            </w:r>
            <w:r w:rsidR="006D0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ycan-binding/hydrolysing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2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276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2713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0A2D79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o-component system, sensor histidine kinas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2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290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2861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0A2D79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pothetical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5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290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2862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2A3554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yp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estriction enzym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ubunit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1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296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2917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1127B7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anscriptional regulato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dR</w:t>
            </w:r>
            <w:proofErr w:type="spellEnd"/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like family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4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298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2934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D30CED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rmidine</w:t>
            </w:r>
            <w:proofErr w:type="spellEnd"/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  <w:proofErr w:type="spellStart"/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utrescine</w:t>
            </w:r>
            <w:proofErr w:type="spellEnd"/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BC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ransport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P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binding subunit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9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298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2935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4A039A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pothetical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4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298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2936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4A039A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utative ABC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typ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ransport system, </w:t>
            </w:r>
            <w:proofErr w:type="spellStart"/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riplasmic</w:t>
            </w:r>
            <w:proofErr w:type="spellEnd"/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omponent-like protein precursor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</w:t>
            </w:r>
            <w:r w:rsidR="004A0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299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2943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5356F9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pothetical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9</w:t>
            </w:r>
          </w:p>
        </w:tc>
      </w:tr>
      <w:tr w:rsidR="00466FE0" w:rsidRPr="00400AA9" w:rsidTr="009B4AA3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299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2947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B96EB8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RISPR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associated helicase cas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3</w:t>
            </w:r>
          </w:p>
        </w:tc>
      </w:tr>
      <w:tr w:rsidR="00466FE0" w:rsidRPr="00400AA9" w:rsidTr="009B4AA3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299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2948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B96EB8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RISPR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-associated </w:t>
            </w:r>
            <w:proofErr w:type="spellStart"/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utoregulator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2</w:t>
            </w:r>
          </w:p>
        </w:tc>
      </w:tr>
      <w:tr w:rsidR="00466FE0" w:rsidRPr="00400AA9" w:rsidTr="009B4AA3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299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2949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B96EB8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pothetical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4</w:t>
            </w:r>
          </w:p>
        </w:tc>
      </w:tr>
      <w:tr w:rsidR="00466FE0" w:rsidRPr="00400AA9" w:rsidTr="009B4AA3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299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2951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B96EB8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RISPR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associated protein cas5 family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5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318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3139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D07636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BC 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ransporter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P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binding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</w:t>
            </w:r>
          </w:p>
        </w:tc>
      </w:tr>
      <w:tr w:rsidR="00466FE0" w:rsidRPr="00400AA9" w:rsidTr="009B4AA3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318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3141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286520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essory gene regulator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9</w:t>
            </w:r>
          </w:p>
        </w:tc>
      </w:tr>
      <w:tr w:rsidR="00466FE0" w:rsidRPr="00400AA9" w:rsidTr="009B4AA3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318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3142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286520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nsor histidine kinase </w:t>
            </w:r>
            <w:proofErr w:type="spellStart"/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r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3</w:t>
            </w:r>
          </w:p>
        </w:tc>
      </w:tr>
      <w:tr w:rsidR="00466FE0" w:rsidRPr="00400AA9" w:rsidTr="009B4AA3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318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3143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D07636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yt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amil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NA-binding response regulator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327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3232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CA0100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tative exported protein precursor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5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328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3235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771FE1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ansposon Tn21 </w:t>
            </w:r>
            <w:proofErr w:type="spellStart"/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solvase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5</w:t>
            </w:r>
          </w:p>
        </w:tc>
      </w:tr>
      <w:tr w:rsidR="00466FE0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466FE0" w:rsidRPr="00267617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267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328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96_3239</w:t>
            </w:r>
          </w:p>
        </w:tc>
        <w:tc>
          <w:tcPr>
            <w:tcW w:w="5218" w:type="dxa"/>
            <w:shd w:val="clear" w:color="auto" w:fill="auto"/>
            <w:noWrap/>
            <w:vAlign w:val="center"/>
            <w:hideMark/>
          </w:tcPr>
          <w:p w:rsidR="00466FE0" w:rsidRPr="00400AA9" w:rsidRDefault="004D30A2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="00466FE0"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pothetical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66FE0" w:rsidRPr="00400AA9" w:rsidRDefault="00466FE0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5</w:t>
            </w:r>
          </w:p>
        </w:tc>
      </w:tr>
      <w:tr w:rsidR="003706E6" w:rsidRPr="00400AA9" w:rsidTr="003706E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bottom"/>
          </w:tcPr>
          <w:p w:rsidR="003706E6" w:rsidRPr="00267617" w:rsidRDefault="003706E6" w:rsidP="00742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784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R3286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3706E6" w:rsidRPr="00B4721F" w:rsidRDefault="003706E6" w:rsidP="00742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47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196_3240</w:t>
            </w:r>
          </w:p>
        </w:tc>
        <w:tc>
          <w:tcPr>
            <w:tcW w:w="5218" w:type="dxa"/>
            <w:shd w:val="clear" w:color="auto" w:fill="auto"/>
            <w:noWrap/>
            <w:vAlign w:val="center"/>
          </w:tcPr>
          <w:p w:rsidR="003706E6" w:rsidRPr="003706E6" w:rsidRDefault="0078489B" w:rsidP="00370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3706E6" w:rsidRPr="00370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pothetical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3706E6" w:rsidRPr="003706E6" w:rsidRDefault="003706E6" w:rsidP="00370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9</w:t>
            </w:r>
          </w:p>
        </w:tc>
      </w:tr>
      <w:tr w:rsidR="0078489B" w:rsidRPr="00400AA9" w:rsidTr="003706E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bottom"/>
          </w:tcPr>
          <w:p w:rsidR="0078489B" w:rsidRPr="0078489B" w:rsidRDefault="0078489B" w:rsidP="00742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DR3455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8489B" w:rsidRPr="00B4721F" w:rsidRDefault="0078489B" w:rsidP="00742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196_3409</w:t>
            </w:r>
          </w:p>
        </w:tc>
        <w:tc>
          <w:tcPr>
            <w:tcW w:w="5218" w:type="dxa"/>
            <w:shd w:val="clear" w:color="auto" w:fill="auto"/>
            <w:noWrap/>
            <w:vAlign w:val="center"/>
          </w:tcPr>
          <w:p w:rsidR="0078489B" w:rsidRDefault="007423B5" w:rsidP="00370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78489B" w:rsidRPr="003706E6" w:rsidRDefault="00344724" w:rsidP="00344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1</w:t>
            </w:r>
          </w:p>
        </w:tc>
      </w:tr>
      <w:tr w:rsidR="003706E6" w:rsidRPr="00400AA9" w:rsidTr="003706E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bottom"/>
          </w:tcPr>
          <w:p w:rsidR="003706E6" w:rsidRPr="00267617" w:rsidRDefault="003706E6" w:rsidP="00742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44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R3456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3706E6" w:rsidRPr="00B4721F" w:rsidRDefault="003706E6" w:rsidP="00742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96_3410</w:t>
            </w:r>
          </w:p>
        </w:tc>
        <w:tc>
          <w:tcPr>
            <w:tcW w:w="5218" w:type="dxa"/>
            <w:shd w:val="clear" w:color="auto" w:fill="auto"/>
            <w:noWrap/>
            <w:vAlign w:val="center"/>
          </w:tcPr>
          <w:p w:rsidR="003706E6" w:rsidRPr="003706E6" w:rsidRDefault="00344724" w:rsidP="00370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3706E6" w:rsidRPr="00370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othetical</w:t>
            </w:r>
            <w:proofErr w:type="spellEnd"/>
            <w:r w:rsidR="003706E6" w:rsidRPr="00370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706E6" w:rsidRPr="00370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3706E6" w:rsidRPr="003706E6" w:rsidRDefault="003706E6" w:rsidP="00370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</w:tr>
      <w:tr w:rsidR="003706E6" w:rsidRPr="00400AA9" w:rsidTr="003706E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bottom"/>
          </w:tcPr>
          <w:p w:rsidR="003706E6" w:rsidRPr="00267617" w:rsidRDefault="003706E6" w:rsidP="00742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44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R3457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3706E6" w:rsidRPr="00B4721F" w:rsidRDefault="003706E6" w:rsidP="00742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96_3411</w:t>
            </w:r>
          </w:p>
        </w:tc>
        <w:tc>
          <w:tcPr>
            <w:tcW w:w="5218" w:type="dxa"/>
            <w:shd w:val="clear" w:color="auto" w:fill="auto"/>
            <w:noWrap/>
            <w:vAlign w:val="center"/>
          </w:tcPr>
          <w:p w:rsidR="003706E6" w:rsidRPr="003706E6" w:rsidRDefault="00344724" w:rsidP="00370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3706E6" w:rsidRPr="00370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othetical</w:t>
            </w:r>
            <w:proofErr w:type="spellEnd"/>
            <w:r w:rsidR="003706E6" w:rsidRPr="00370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706E6" w:rsidRPr="00370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3706E6" w:rsidRPr="003706E6" w:rsidRDefault="003706E6" w:rsidP="00370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70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39</w:t>
            </w:r>
          </w:p>
        </w:tc>
      </w:tr>
      <w:tr w:rsidR="00842BD0" w:rsidRPr="00400AA9" w:rsidTr="00B56B5F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</w:tcPr>
          <w:p w:rsidR="00842BD0" w:rsidRPr="00267617" w:rsidRDefault="00842BD0" w:rsidP="00B56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344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R3461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842BD0" w:rsidRPr="00B4721F" w:rsidRDefault="00842BD0" w:rsidP="00B56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47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196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15</w:t>
            </w:r>
          </w:p>
        </w:tc>
        <w:tc>
          <w:tcPr>
            <w:tcW w:w="5218" w:type="dxa"/>
            <w:shd w:val="clear" w:color="auto" w:fill="auto"/>
            <w:noWrap/>
            <w:vAlign w:val="center"/>
          </w:tcPr>
          <w:p w:rsidR="00842BD0" w:rsidRPr="003706E6" w:rsidRDefault="00842BD0" w:rsidP="00B5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loramphenico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370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370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etyltransferase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842BD0" w:rsidRPr="003706E6" w:rsidRDefault="00842BD0" w:rsidP="00B56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9</w:t>
            </w:r>
          </w:p>
        </w:tc>
      </w:tr>
      <w:tr w:rsidR="00344724" w:rsidRPr="00400AA9" w:rsidTr="00344724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</w:tcPr>
          <w:p w:rsidR="00344724" w:rsidRPr="00344724" w:rsidRDefault="00344724" w:rsidP="00344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R3469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344724" w:rsidRPr="00B4721F" w:rsidRDefault="00344724" w:rsidP="00344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47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196_3423</w:t>
            </w:r>
          </w:p>
        </w:tc>
        <w:tc>
          <w:tcPr>
            <w:tcW w:w="5218" w:type="dxa"/>
            <w:shd w:val="clear" w:color="auto" w:fill="auto"/>
            <w:noWrap/>
            <w:vAlign w:val="center"/>
          </w:tcPr>
          <w:p w:rsidR="00344724" w:rsidRPr="003706E6" w:rsidRDefault="00344724" w:rsidP="003447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370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nscriptional regulato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370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proofErr w:type="spellEnd"/>
            <w:r w:rsidRPr="00370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344724" w:rsidRPr="003706E6" w:rsidRDefault="00344724" w:rsidP="00344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8</w:t>
            </w:r>
          </w:p>
        </w:tc>
      </w:tr>
      <w:tr w:rsidR="00244D26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</w:tcPr>
          <w:p w:rsidR="00244D26" w:rsidRPr="00344724" w:rsidRDefault="00244D26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44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1747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244D26" w:rsidRPr="00400AA9" w:rsidRDefault="00244D26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18" w:type="dxa"/>
            <w:shd w:val="clear" w:color="auto" w:fill="auto"/>
            <w:noWrap/>
            <w:vAlign w:val="center"/>
          </w:tcPr>
          <w:p w:rsidR="00244D26" w:rsidRDefault="00244D26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utative transcriptional regulator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244D26" w:rsidRPr="00400AA9" w:rsidRDefault="00244D26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2</w:t>
            </w:r>
          </w:p>
        </w:tc>
      </w:tr>
      <w:tr w:rsidR="00244D26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</w:tcPr>
          <w:p w:rsidR="00244D26" w:rsidRPr="00400AA9" w:rsidRDefault="00244D26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1759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244D26" w:rsidRPr="00400AA9" w:rsidRDefault="00244D26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18" w:type="dxa"/>
            <w:shd w:val="clear" w:color="auto" w:fill="auto"/>
            <w:noWrap/>
            <w:vAlign w:val="center"/>
          </w:tcPr>
          <w:p w:rsidR="00244D26" w:rsidRDefault="00244D26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utative toxin-antitoxin system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244D26" w:rsidRPr="00400AA9" w:rsidRDefault="00244D26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0</w:t>
            </w:r>
          </w:p>
        </w:tc>
      </w:tr>
      <w:tr w:rsidR="00244D26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</w:tcPr>
          <w:p w:rsidR="00244D26" w:rsidRPr="00400AA9" w:rsidRDefault="00244D26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1760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244D26" w:rsidRPr="00400AA9" w:rsidRDefault="00244D26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18" w:type="dxa"/>
            <w:shd w:val="clear" w:color="auto" w:fill="auto"/>
            <w:noWrap/>
            <w:vAlign w:val="center"/>
          </w:tcPr>
          <w:p w:rsidR="00244D26" w:rsidRDefault="00244D26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utative toxin-antitoxin system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244D26" w:rsidRPr="00400AA9" w:rsidRDefault="00244D26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0</w:t>
            </w:r>
          </w:p>
        </w:tc>
      </w:tr>
      <w:tr w:rsidR="00244D26" w:rsidRPr="00400AA9" w:rsidTr="00244D26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</w:tcPr>
          <w:p w:rsidR="00244D26" w:rsidRPr="00400AA9" w:rsidRDefault="00244D26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R1774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244D26" w:rsidRPr="00400AA9" w:rsidRDefault="00244D26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18" w:type="dxa"/>
            <w:shd w:val="clear" w:color="auto" w:fill="auto"/>
            <w:noWrap/>
            <w:vAlign w:val="center"/>
          </w:tcPr>
          <w:p w:rsidR="00244D26" w:rsidRDefault="00244D26" w:rsidP="00244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Pr="00400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pothetical protein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244D26" w:rsidRPr="00400AA9" w:rsidRDefault="00244D26" w:rsidP="0024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7</w:t>
            </w:r>
          </w:p>
        </w:tc>
      </w:tr>
    </w:tbl>
    <w:p w:rsidR="005A535D" w:rsidRDefault="005A535D">
      <w:pPr>
        <w:rPr>
          <w:rFonts w:ascii="Times New Roman" w:hAnsi="Times New Roman"/>
          <w:lang w:val="en-GB"/>
        </w:rPr>
      </w:pPr>
    </w:p>
    <w:p w:rsidR="0052030A" w:rsidRDefault="0052030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EA51AA" w:rsidRPr="00400AA9" w:rsidRDefault="00EA51AA">
      <w:pPr>
        <w:rPr>
          <w:rFonts w:ascii="Times New Roman" w:hAnsi="Times New Roman" w:cs="Times New Roman"/>
          <w:lang w:val="en-GB"/>
        </w:rPr>
      </w:pPr>
    </w:p>
    <w:p w:rsidR="00A31946" w:rsidRPr="00400AA9" w:rsidRDefault="00A31946" w:rsidP="00A31946">
      <w:pPr>
        <w:rPr>
          <w:rFonts w:ascii="Times New Roman" w:hAnsi="Times New Roman" w:cs="Times New Roman"/>
          <w:lang w:val="en-GB"/>
        </w:rPr>
      </w:pPr>
      <w:r w:rsidRPr="00400AA9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4</w:t>
      </w:r>
      <w:r w:rsidRPr="00400AA9">
        <w:rPr>
          <w:rFonts w:ascii="Times New Roman" w:hAnsi="Times New Roman" w:cs="Times New Roman"/>
          <w:b/>
          <w:lang w:val="en-GB"/>
        </w:rPr>
        <w:t>.</w:t>
      </w:r>
      <w:r w:rsidRPr="00400AA9">
        <w:rPr>
          <w:rFonts w:ascii="Times New Roman" w:hAnsi="Times New Roman" w:cs="Times New Roman"/>
          <w:lang w:val="en-GB"/>
        </w:rPr>
        <w:t xml:space="preserve"> </w:t>
      </w:r>
      <w:r w:rsidRPr="00B56B5F">
        <w:rPr>
          <w:rFonts w:ascii="Times New Roman" w:eastAsia="Times New Roman" w:hAnsi="Times New Roman"/>
          <w:bCs/>
          <w:i/>
          <w:color w:val="000000"/>
          <w:lang w:val="en-US"/>
        </w:rPr>
        <w:t>In vivo</w:t>
      </w:r>
      <w:r>
        <w:rPr>
          <w:rFonts w:ascii="Times New Roman" w:eastAsia="Times New Roman" w:hAnsi="Times New Roman"/>
          <w:bCs/>
          <w:color w:val="000000"/>
          <w:lang w:val="en-US"/>
        </w:rPr>
        <w:t xml:space="preserve"> </w:t>
      </w:r>
      <w:r w:rsidR="00B56B5F">
        <w:rPr>
          <w:rFonts w:ascii="Times New Roman" w:eastAsia="Times New Roman" w:hAnsi="Times New Roman"/>
          <w:bCs/>
          <w:color w:val="000000"/>
          <w:lang w:val="en-US"/>
        </w:rPr>
        <w:t>/</w:t>
      </w:r>
      <w:r>
        <w:rPr>
          <w:rFonts w:ascii="Times New Roman" w:eastAsia="Times New Roman" w:hAnsi="Times New Roman"/>
          <w:bCs/>
          <w:color w:val="000000"/>
          <w:lang w:val="en-US"/>
        </w:rPr>
        <w:t xml:space="preserve"> </w:t>
      </w:r>
      <w:r w:rsidRPr="00B56B5F">
        <w:rPr>
          <w:rFonts w:ascii="Times New Roman" w:eastAsia="Times New Roman" w:hAnsi="Times New Roman"/>
          <w:bCs/>
          <w:i/>
          <w:color w:val="000000"/>
          <w:lang w:val="en-US"/>
        </w:rPr>
        <w:t>in vitro</w:t>
      </w:r>
      <w:r>
        <w:rPr>
          <w:rFonts w:ascii="Times New Roman" w:eastAsia="Times New Roman" w:hAnsi="Times New Roman"/>
          <w:bCs/>
          <w:color w:val="000000"/>
          <w:lang w:val="en-US"/>
        </w:rPr>
        <w:t xml:space="preserve"> </w:t>
      </w:r>
      <w:r w:rsidR="00E12AA2">
        <w:rPr>
          <w:rFonts w:ascii="Times New Roman" w:eastAsia="Times New Roman" w:hAnsi="Times New Roman"/>
          <w:bCs/>
          <w:color w:val="000000"/>
          <w:lang w:val="en-US"/>
        </w:rPr>
        <w:t>common</w:t>
      </w:r>
      <w:r w:rsidRPr="003451AF">
        <w:rPr>
          <w:rFonts w:ascii="Times New Roman" w:eastAsia="Times New Roman" w:hAnsi="Times New Roman"/>
          <w:bCs/>
          <w:color w:val="000000"/>
          <w:lang w:val="en-US"/>
        </w:rPr>
        <w:t xml:space="preserve"> genes </w:t>
      </w:r>
      <w:r w:rsidR="0086294F">
        <w:rPr>
          <w:rFonts w:ascii="Times New Roman" w:eastAsia="Times New Roman" w:hAnsi="Times New Roman"/>
          <w:bCs/>
          <w:color w:val="000000"/>
          <w:lang w:val="en-US"/>
        </w:rPr>
        <w:t>highly differentially expressed</w:t>
      </w:r>
      <w:r w:rsidR="00F52584">
        <w:rPr>
          <w:rFonts w:ascii="Times New Roman" w:eastAsia="Times New Roman" w:hAnsi="Times New Roman"/>
          <w:bCs/>
          <w:color w:val="000000"/>
          <w:lang w:val="en-US"/>
        </w:rPr>
        <w:t xml:space="preserve"> </w:t>
      </w:r>
      <w:r>
        <w:rPr>
          <w:rFonts w:ascii="Times New Roman" w:eastAsia="Times New Roman" w:hAnsi="Times New Roman"/>
          <w:bCs/>
          <w:color w:val="000000"/>
          <w:lang w:val="en-US"/>
        </w:rPr>
        <w:t xml:space="preserve">in the </w:t>
      </w:r>
      <w:r>
        <w:rPr>
          <w:rFonts w:ascii="Times New Roman" w:eastAsia="Times New Roman" w:hAnsi="Times New Roman"/>
          <w:bCs/>
          <w:i/>
          <w:color w:val="000000"/>
          <w:lang w:val="en-US"/>
        </w:rPr>
        <w:t xml:space="preserve">fliC </w:t>
      </w:r>
      <w:r>
        <w:rPr>
          <w:rFonts w:ascii="Times New Roman" w:eastAsia="Times New Roman" w:hAnsi="Times New Roman"/>
          <w:bCs/>
          <w:color w:val="000000"/>
          <w:lang w:val="en-US"/>
        </w:rPr>
        <w:t>mutant compared to R20291 027 strain.</w:t>
      </w:r>
    </w:p>
    <w:tbl>
      <w:tblPr>
        <w:tblStyle w:val="Grilledutableau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1507"/>
        <w:gridCol w:w="761"/>
        <w:gridCol w:w="3261"/>
        <w:gridCol w:w="1134"/>
        <w:gridCol w:w="1134"/>
      </w:tblGrid>
      <w:tr w:rsidR="000E277B" w:rsidRPr="003C42DF" w:rsidTr="0052030A">
        <w:tc>
          <w:tcPr>
            <w:tcW w:w="1134" w:type="dxa"/>
            <w:vAlign w:val="center"/>
          </w:tcPr>
          <w:p w:rsidR="00A31946" w:rsidRPr="004A2919" w:rsidRDefault="00A31946" w:rsidP="00B56B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4A291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Gene ID</w:t>
            </w:r>
          </w:p>
        </w:tc>
        <w:tc>
          <w:tcPr>
            <w:tcW w:w="1507" w:type="dxa"/>
            <w:vAlign w:val="center"/>
          </w:tcPr>
          <w:p w:rsidR="00A31946" w:rsidRPr="00E12AA2" w:rsidRDefault="00A31946" w:rsidP="00E12A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/>
              </w:rPr>
            </w:pPr>
            <w:r w:rsidRPr="00E12AA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/>
              </w:rPr>
              <w:t xml:space="preserve">Gene </w:t>
            </w:r>
            <w:r w:rsidR="004E47D2" w:rsidRPr="00E12AA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/>
              </w:rPr>
              <w:t>o</w:t>
            </w:r>
            <w:r w:rsidRPr="00E12AA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/>
              </w:rPr>
              <w:t>rtho</w:t>
            </w:r>
            <w:r w:rsidR="004E47D2" w:rsidRPr="00E12AA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/>
              </w:rPr>
              <w:t>log</w:t>
            </w:r>
            <w:r w:rsidR="00E12AA2" w:rsidRPr="00E12AA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/>
              </w:rPr>
              <w:t>ous</w:t>
            </w:r>
          </w:p>
        </w:tc>
        <w:tc>
          <w:tcPr>
            <w:tcW w:w="761" w:type="dxa"/>
            <w:vAlign w:val="center"/>
          </w:tcPr>
          <w:p w:rsidR="00A31946" w:rsidRPr="004A2919" w:rsidRDefault="00A31946" w:rsidP="00B56B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4A291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ame</w:t>
            </w:r>
          </w:p>
        </w:tc>
        <w:tc>
          <w:tcPr>
            <w:tcW w:w="3261" w:type="dxa"/>
            <w:vAlign w:val="center"/>
          </w:tcPr>
          <w:p w:rsidR="00A31946" w:rsidRPr="004A2919" w:rsidRDefault="00A31946" w:rsidP="000E2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4A291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Description</w:t>
            </w:r>
          </w:p>
        </w:tc>
        <w:tc>
          <w:tcPr>
            <w:tcW w:w="1134" w:type="dxa"/>
            <w:vAlign w:val="center"/>
          </w:tcPr>
          <w:p w:rsidR="00A31946" w:rsidRPr="00CB172D" w:rsidRDefault="00CB172D" w:rsidP="00B56B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4"/>
                <w:lang w:val="en-US"/>
              </w:rPr>
            </w:pPr>
            <w:r w:rsidRPr="00CB172D">
              <w:rPr>
                <w:rFonts w:ascii="Times New Roman" w:eastAsia="Times New Roman" w:hAnsi="Times New Roman"/>
                <w:b/>
                <w:bCs/>
                <w:sz w:val="18"/>
                <w:lang w:val="en-US"/>
              </w:rPr>
              <w:t>Microarray fold change</w:t>
            </w:r>
            <w:r w:rsidRPr="00CB172D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4"/>
                <w:lang w:val="en-US"/>
              </w:rPr>
              <w:t xml:space="preserve"> </w:t>
            </w:r>
            <w:r w:rsidR="00A31946" w:rsidRPr="00CB172D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4"/>
                <w:lang w:val="en-US"/>
              </w:rPr>
              <w:t>in vitro</w:t>
            </w:r>
          </w:p>
        </w:tc>
        <w:tc>
          <w:tcPr>
            <w:tcW w:w="1134" w:type="dxa"/>
            <w:vAlign w:val="center"/>
          </w:tcPr>
          <w:p w:rsidR="00A31946" w:rsidRPr="00CB172D" w:rsidRDefault="00CB172D" w:rsidP="00B56B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4"/>
                <w:lang w:val="en-US"/>
              </w:rPr>
            </w:pPr>
            <w:r w:rsidRPr="00CB172D">
              <w:rPr>
                <w:rFonts w:ascii="Times New Roman" w:eastAsia="Times New Roman" w:hAnsi="Times New Roman"/>
                <w:b/>
                <w:bCs/>
                <w:sz w:val="18"/>
                <w:lang w:val="en-US"/>
              </w:rPr>
              <w:t>Microarray fold change</w:t>
            </w:r>
            <w:r w:rsidRPr="00CB172D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4"/>
                <w:lang w:val="en-US"/>
              </w:rPr>
              <w:t xml:space="preserve"> </w:t>
            </w:r>
            <w:r w:rsidR="00A31946" w:rsidRPr="00CB172D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4"/>
                <w:lang w:val="en-US"/>
              </w:rPr>
              <w:t>in vivo</w:t>
            </w:r>
          </w:p>
        </w:tc>
      </w:tr>
      <w:tr w:rsidR="000E277B" w:rsidRPr="00FD4DD6" w:rsidTr="0052030A">
        <w:tc>
          <w:tcPr>
            <w:tcW w:w="1134" w:type="dxa"/>
            <w:vAlign w:val="center"/>
          </w:tcPr>
          <w:p w:rsidR="00A31946" w:rsidRPr="004A2919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B172D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CDR0833</w:t>
            </w:r>
            <w:r w:rsidRPr="004A291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:rsidR="00A31946" w:rsidRPr="004A2919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291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CD630_0903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3261" w:type="dxa"/>
            <w:vAlign w:val="center"/>
          </w:tcPr>
          <w:p w:rsidR="00A31946" w:rsidRPr="001D76C7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1D76C7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A</w:t>
            </w:r>
            <w:r w:rsidR="00A31946" w:rsidRPr="001D76C7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ldo/</w:t>
            </w:r>
            <w:proofErr w:type="spellStart"/>
            <w:r w:rsidR="00A31946" w:rsidRPr="001D76C7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keto</w:t>
            </w:r>
            <w:proofErr w:type="spellEnd"/>
            <w:r w:rsidR="00A31946" w:rsidRPr="001D76C7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 reductase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D4DD6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2.51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D4DD6">
              <w:rPr>
                <w:rFonts w:ascii="Times New Roman" w:eastAsia="Times New Roman" w:hAnsi="Times New Roman" w:cs="Times New Roman"/>
                <w:sz w:val="20"/>
                <w:szCs w:val="24"/>
              </w:rPr>
              <w:t>3.24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A31946" w:rsidRPr="00FD4DD6" w:rsidTr="0052030A">
        <w:tc>
          <w:tcPr>
            <w:tcW w:w="1134" w:type="dxa"/>
            <w:vAlign w:val="center"/>
          </w:tcPr>
          <w:p w:rsidR="00A31946" w:rsidRPr="004A2919" w:rsidRDefault="00E12AA2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CDR0971</w:t>
            </w:r>
          </w:p>
        </w:tc>
        <w:tc>
          <w:tcPr>
            <w:tcW w:w="1507" w:type="dxa"/>
            <w:vAlign w:val="center"/>
          </w:tcPr>
          <w:p w:rsidR="00A31946" w:rsidRPr="004A2919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291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CD630_1135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3261" w:type="dxa"/>
            <w:vAlign w:val="center"/>
          </w:tcPr>
          <w:p w:rsidR="00A31946" w:rsidRPr="004A2919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C</w:t>
            </w:r>
            <w:r w:rsidR="00A31946" w:rsidRPr="004A2919">
              <w:rPr>
                <w:rFonts w:ascii="Times New Roman" w:eastAsia="Times New Roman" w:hAnsi="Times New Roman" w:cs="Times New Roman"/>
                <w:sz w:val="20"/>
                <w:szCs w:val="24"/>
              </w:rPr>
              <w:t>ell</w:t>
            </w:r>
            <w:proofErr w:type="spellEnd"/>
            <w:r w:rsidR="00A31946" w:rsidRPr="004A291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="00A31946" w:rsidRPr="004A2919">
              <w:rPr>
                <w:rFonts w:ascii="Times New Roman" w:eastAsia="Times New Roman" w:hAnsi="Times New Roman" w:cs="Times New Roman"/>
                <w:sz w:val="20"/>
                <w:szCs w:val="24"/>
              </w:rPr>
              <w:t>wall</w:t>
            </w:r>
            <w:proofErr w:type="spellEnd"/>
            <w:r w:rsidR="00A31946" w:rsidRPr="004A291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hydrolase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D4DD6">
              <w:rPr>
                <w:rFonts w:ascii="Times New Roman" w:eastAsia="Times New Roman" w:hAnsi="Times New Roman" w:cs="Times New Roman"/>
                <w:sz w:val="20"/>
                <w:szCs w:val="24"/>
              </w:rPr>
              <w:t>0.44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D4DD6">
              <w:rPr>
                <w:rFonts w:ascii="Times New Roman" w:eastAsia="Times New Roman" w:hAnsi="Times New Roman" w:cs="Times New Roman"/>
                <w:sz w:val="20"/>
                <w:szCs w:val="24"/>
              </w:rPr>
              <w:t>0.44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4A2919" w:rsidRDefault="00E12AA2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CDR1823</w:t>
            </w:r>
          </w:p>
        </w:tc>
        <w:tc>
          <w:tcPr>
            <w:tcW w:w="1507" w:type="dxa"/>
            <w:vAlign w:val="center"/>
          </w:tcPr>
          <w:p w:rsidR="00A31946" w:rsidRPr="004A2919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291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CD196_1778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3261" w:type="dxa"/>
            <w:vAlign w:val="center"/>
          </w:tcPr>
          <w:p w:rsidR="00A31946" w:rsidRPr="004A2919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L</w:t>
            </w:r>
            <w:r w:rsidR="00A31946" w:rsidRPr="004A2919">
              <w:rPr>
                <w:rFonts w:ascii="Times New Roman" w:eastAsia="Times New Roman" w:hAnsi="Times New Roman" w:cs="Times New Roman"/>
                <w:sz w:val="20"/>
                <w:szCs w:val="24"/>
              </w:rPr>
              <w:t>ipoprotein</w:t>
            </w:r>
            <w:proofErr w:type="spellEnd"/>
            <w:r w:rsidR="00A31946" w:rsidRPr="004A291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signal peptidase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D4DD6">
              <w:rPr>
                <w:rFonts w:ascii="Times New Roman" w:eastAsia="Times New Roman" w:hAnsi="Times New Roman" w:cs="Times New Roman"/>
                <w:sz w:val="20"/>
                <w:szCs w:val="24"/>
              </w:rPr>
              <w:t>0.53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D4DD6">
              <w:rPr>
                <w:rFonts w:ascii="Times New Roman" w:eastAsia="Times New Roman" w:hAnsi="Times New Roman" w:cs="Times New Roman"/>
                <w:sz w:val="20"/>
                <w:szCs w:val="24"/>
              </w:rPr>
              <w:t>2.52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4A2919" w:rsidRDefault="00E12AA2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CDR1914</w:t>
            </w:r>
          </w:p>
        </w:tc>
        <w:tc>
          <w:tcPr>
            <w:tcW w:w="1507" w:type="dxa"/>
            <w:vAlign w:val="center"/>
          </w:tcPr>
          <w:p w:rsidR="00A31946" w:rsidRPr="004A2919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291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CD630_1990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3261" w:type="dxa"/>
            <w:vAlign w:val="center"/>
          </w:tcPr>
          <w:p w:rsidR="00A31946" w:rsidRPr="004A2919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H</w:t>
            </w:r>
            <w:r w:rsidR="00A31946" w:rsidRPr="004A2919">
              <w:rPr>
                <w:rFonts w:ascii="Times New Roman" w:eastAsia="Times New Roman" w:hAnsi="Times New Roman" w:cs="Times New Roman"/>
                <w:sz w:val="20"/>
                <w:szCs w:val="24"/>
              </w:rPr>
              <w:t>ypothetical</w:t>
            </w:r>
            <w:proofErr w:type="spellEnd"/>
            <w:r w:rsidR="00A31946" w:rsidRPr="004A291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="00A31946" w:rsidRPr="004A2919">
              <w:rPr>
                <w:rFonts w:ascii="Times New Roman" w:eastAsia="Times New Roman" w:hAnsi="Times New Roman" w:cs="Times New Roman"/>
                <w:sz w:val="20"/>
                <w:szCs w:val="24"/>
              </w:rPr>
              <w:t>protein</w:t>
            </w:r>
            <w:proofErr w:type="spellEnd"/>
            <w:r w:rsidR="00A31946" w:rsidRPr="004A291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D4DD6">
              <w:rPr>
                <w:rFonts w:ascii="Times New Roman" w:eastAsia="Times New Roman" w:hAnsi="Times New Roman" w:cs="Times New Roman"/>
                <w:sz w:val="20"/>
                <w:szCs w:val="24"/>
              </w:rPr>
              <w:t>5.98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D4DD6">
              <w:rPr>
                <w:rFonts w:ascii="Times New Roman" w:eastAsia="Times New Roman" w:hAnsi="Times New Roman" w:cs="Times New Roman"/>
                <w:sz w:val="20"/>
                <w:szCs w:val="24"/>
              </w:rPr>
              <w:t>5.96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096BE5" w:rsidRDefault="00E12AA2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CDR0122</w:t>
            </w:r>
          </w:p>
        </w:tc>
        <w:tc>
          <w:tcPr>
            <w:tcW w:w="1507" w:type="dxa"/>
            <w:vAlign w:val="center"/>
          </w:tcPr>
          <w:p w:rsidR="00A31946" w:rsidRPr="00096BE5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96BE5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CD630_0123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B56B5F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murA</w:t>
            </w:r>
            <w:proofErr w:type="spellEnd"/>
            <w:r w:rsidRPr="00B56B5F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 xml:space="preserve"> </w:t>
            </w:r>
          </w:p>
        </w:tc>
        <w:tc>
          <w:tcPr>
            <w:tcW w:w="3261" w:type="dxa"/>
            <w:vAlign w:val="center"/>
          </w:tcPr>
          <w:p w:rsidR="00A31946" w:rsidRPr="00096BE5" w:rsidRDefault="00A31946" w:rsidP="000E277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96BE5">
              <w:rPr>
                <w:rFonts w:ascii="Times New Roman" w:eastAsia="Times New Roman" w:hAnsi="Times New Roman" w:cs="Times New Roman"/>
                <w:sz w:val="20"/>
                <w:szCs w:val="24"/>
              </w:rPr>
              <w:t>UDP-N-</w:t>
            </w:r>
            <w:proofErr w:type="spellStart"/>
            <w:r w:rsidRPr="00096BE5">
              <w:rPr>
                <w:rFonts w:ascii="Times New Roman" w:eastAsia="Times New Roman" w:hAnsi="Times New Roman" w:cs="Times New Roman"/>
                <w:sz w:val="20"/>
                <w:szCs w:val="24"/>
              </w:rPr>
              <w:t>acetylglucosamine</w:t>
            </w:r>
            <w:proofErr w:type="spellEnd"/>
            <w:r w:rsidRPr="00096BE5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1-carboxyvinyltransferase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D4DD6">
              <w:rPr>
                <w:rFonts w:ascii="Times New Roman" w:eastAsia="Times New Roman" w:hAnsi="Times New Roman" w:cs="Times New Roman"/>
                <w:sz w:val="20"/>
                <w:szCs w:val="24"/>
              </w:rPr>
              <w:t>0.58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D4DD6">
              <w:rPr>
                <w:rFonts w:ascii="Times New Roman" w:eastAsia="Times New Roman" w:hAnsi="Times New Roman" w:cs="Times New Roman"/>
                <w:sz w:val="20"/>
                <w:szCs w:val="24"/>
              </w:rPr>
              <w:t>2.24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615D38" w:rsidRDefault="00E12AA2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CDR0329</w:t>
            </w:r>
          </w:p>
        </w:tc>
        <w:tc>
          <w:tcPr>
            <w:tcW w:w="1507" w:type="dxa"/>
            <w:vAlign w:val="center"/>
          </w:tcPr>
          <w:p w:rsidR="00A31946" w:rsidRPr="00615D3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CD630_0324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B56B5F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cbiM</w:t>
            </w:r>
            <w:proofErr w:type="spellEnd"/>
            <w:r w:rsidRPr="00B56B5F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 xml:space="preserve"> </w:t>
            </w:r>
          </w:p>
        </w:tc>
        <w:tc>
          <w:tcPr>
            <w:tcW w:w="3261" w:type="dxa"/>
            <w:vAlign w:val="center"/>
          </w:tcPr>
          <w:p w:rsidR="00A31946" w:rsidRPr="00615D38" w:rsidRDefault="00A31946" w:rsidP="000E277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Cobalt transport </w:t>
            </w:r>
            <w:proofErr w:type="spellStart"/>
            <w:r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>protein</w:t>
            </w:r>
            <w:proofErr w:type="spellEnd"/>
            <w:r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>CbiM</w:t>
            </w:r>
            <w:proofErr w:type="spellEnd"/>
            <w:r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D4DD6">
              <w:rPr>
                <w:rFonts w:ascii="Times New Roman" w:eastAsia="Times New Roman" w:hAnsi="Times New Roman" w:cs="Times New Roman"/>
                <w:sz w:val="20"/>
                <w:szCs w:val="24"/>
              </w:rPr>
              <w:t>4.51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D4DD6">
              <w:rPr>
                <w:rFonts w:ascii="Times New Roman" w:eastAsia="Times New Roman" w:hAnsi="Times New Roman" w:cs="Times New Roman"/>
                <w:sz w:val="20"/>
                <w:szCs w:val="24"/>
              </w:rPr>
              <w:t>2.41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615D38" w:rsidRDefault="00E12AA2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CDR1824</w:t>
            </w:r>
            <w:r w:rsidR="00A31946"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:rsidR="00A31946" w:rsidRPr="00615D3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CD630_1904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3261" w:type="dxa"/>
            <w:vAlign w:val="center"/>
          </w:tcPr>
          <w:p w:rsidR="00A31946" w:rsidRPr="00615D38" w:rsidRDefault="00A31946" w:rsidP="000E277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ABC transporter </w:t>
            </w:r>
            <w:proofErr w:type="spellStart"/>
            <w:r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>permease</w:t>
            </w:r>
            <w:proofErr w:type="spellEnd"/>
            <w:r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D4DD6">
              <w:rPr>
                <w:rFonts w:ascii="Times New Roman" w:eastAsia="Times New Roman" w:hAnsi="Times New Roman" w:cs="Times New Roman"/>
                <w:sz w:val="20"/>
                <w:szCs w:val="24"/>
              </w:rPr>
              <w:t>2.86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4"/>
              </w:rPr>
              <w:t>2.73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615D38" w:rsidRDefault="00E12AA2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CDR2249</w:t>
            </w:r>
          </w:p>
        </w:tc>
        <w:tc>
          <w:tcPr>
            <w:tcW w:w="1507" w:type="dxa"/>
            <w:vAlign w:val="center"/>
          </w:tcPr>
          <w:p w:rsidR="00A31946" w:rsidRPr="00615D3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CD630_2362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3261" w:type="dxa"/>
            <w:vAlign w:val="center"/>
          </w:tcPr>
          <w:p w:rsidR="00A31946" w:rsidRPr="001D76C7" w:rsidRDefault="001D76C7" w:rsidP="000E277B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1D76C7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Fragment of ABC-type transport system, </w:t>
            </w:r>
            <w:proofErr w:type="spellStart"/>
            <w:r w:rsidRPr="001D76C7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permease</w:t>
            </w:r>
            <w:proofErr w:type="spellEnd"/>
            <w:r w:rsidRPr="001D76C7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 (Part 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4"/>
              </w:rPr>
              <w:t>0.46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4"/>
              </w:rPr>
              <w:t>0.48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615D38" w:rsidRDefault="00E12AA2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CDR2250</w:t>
            </w:r>
          </w:p>
        </w:tc>
        <w:tc>
          <w:tcPr>
            <w:tcW w:w="1507" w:type="dxa"/>
            <w:vAlign w:val="center"/>
          </w:tcPr>
          <w:p w:rsidR="00A31946" w:rsidRPr="00615D3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CD630_2363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3261" w:type="dxa"/>
            <w:vAlign w:val="center"/>
          </w:tcPr>
          <w:p w:rsidR="00A31946" w:rsidRPr="00615D38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H</w:t>
            </w:r>
            <w:r w:rsidR="00A31946"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>ypothetical</w:t>
            </w:r>
            <w:proofErr w:type="spellEnd"/>
            <w:r w:rsidR="00A31946"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="00A31946"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>protein</w:t>
            </w:r>
            <w:proofErr w:type="spellEnd"/>
            <w:r w:rsidR="00A31946"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4"/>
              </w:rPr>
              <w:t>0.34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4"/>
              </w:rPr>
              <w:t>0.31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615D38" w:rsidRDefault="00E12AA2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CDR2253</w:t>
            </w:r>
          </w:p>
        </w:tc>
        <w:tc>
          <w:tcPr>
            <w:tcW w:w="1507" w:type="dxa"/>
            <w:vAlign w:val="center"/>
          </w:tcPr>
          <w:p w:rsidR="00A31946" w:rsidRPr="00615D3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CD630_2366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3261" w:type="dxa"/>
            <w:vAlign w:val="center"/>
          </w:tcPr>
          <w:p w:rsidR="00A31946" w:rsidRPr="00615D38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H</w:t>
            </w:r>
            <w:r w:rsidR="00A31946"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>ypothetical</w:t>
            </w:r>
            <w:proofErr w:type="spellEnd"/>
            <w:r w:rsidR="00A31946"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="00A31946"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>protein</w:t>
            </w:r>
            <w:proofErr w:type="spellEnd"/>
            <w:r w:rsidR="00A31946"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4"/>
              </w:rPr>
              <w:t>0.34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4"/>
              </w:rPr>
              <w:t>0.29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615D38" w:rsidRDefault="00E12AA2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CDR2254</w:t>
            </w:r>
          </w:p>
        </w:tc>
        <w:tc>
          <w:tcPr>
            <w:tcW w:w="1507" w:type="dxa"/>
            <w:vAlign w:val="center"/>
          </w:tcPr>
          <w:p w:rsidR="00A31946" w:rsidRPr="00615D3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CD630_2367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3261" w:type="dxa"/>
            <w:vAlign w:val="center"/>
          </w:tcPr>
          <w:p w:rsidR="00A31946" w:rsidRPr="00615D38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P</w:t>
            </w:r>
            <w:r w:rsidR="00A31946"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>ermease</w:t>
            </w:r>
            <w:proofErr w:type="spellEnd"/>
            <w:r w:rsidR="00A31946"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5F54">
              <w:rPr>
                <w:rFonts w:ascii="Times New Roman" w:eastAsia="Times New Roman" w:hAnsi="Times New Roman" w:cs="Times New Roman"/>
                <w:sz w:val="20"/>
                <w:szCs w:val="24"/>
              </w:rPr>
              <w:t>0.40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5F54">
              <w:rPr>
                <w:rFonts w:ascii="Times New Roman" w:eastAsia="Times New Roman" w:hAnsi="Times New Roman" w:cs="Times New Roman"/>
                <w:sz w:val="20"/>
                <w:szCs w:val="24"/>
              </w:rPr>
              <w:t>0.45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615D38" w:rsidRDefault="00E12AA2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CDR2533</w:t>
            </w:r>
            <w:r w:rsidR="00A31946"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:rsidR="00A31946" w:rsidRPr="00615D3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CD630_2645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3261" w:type="dxa"/>
            <w:vAlign w:val="center"/>
          </w:tcPr>
          <w:p w:rsidR="00A31946" w:rsidRPr="00615D38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E</w:t>
            </w:r>
            <w:r w:rsidR="00A31946"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>xtracellular</w:t>
            </w:r>
            <w:proofErr w:type="spellEnd"/>
            <w:r w:rsidR="00A31946"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="00A31946"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>solute-binding</w:t>
            </w:r>
            <w:proofErr w:type="spellEnd"/>
            <w:r w:rsidR="00A31946"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="00A31946"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>protein</w:t>
            </w:r>
            <w:proofErr w:type="spellEnd"/>
            <w:r w:rsidR="00A31946"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5F54">
              <w:rPr>
                <w:rFonts w:ascii="Times New Roman" w:eastAsia="Times New Roman" w:hAnsi="Times New Roman" w:cs="Times New Roman"/>
                <w:sz w:val="20"/>
                <w:szCs w:val="24"/>
              </w:rPr>
              <w:t>0.41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5F54">
              <w:rPr>
                <w:rFonts w:ascii="Times New Roman" w:eastAsia="Times New Roman" w:hAnsi="Times New Roman" w:cs="Times New Roman"/>
                <w:sz w:val="20"/>
                <w:szCs w:val="24"/>
              </w:rPr>
              <w:t>3.06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615D38" w:rsidRDefault="00E12AA2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CDR2554</w:t>
            </w:r>
            <w:r w:rsidR="00A31946"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:rsidR="00A31946" w:rsidRPr="00615D3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CD630_26660 </w:t>
            </w:r>
          </w:p>
        </w:tc>
        <w:tc>
          <w:tcPr>
            <w:tcW w:w="761" w:type="dxa"/>
            <w:vAlign w:val="center"/>
          </w:tcPr>
          <w:p w:rsidR="00A31946" w:rsidRPr="00B56B5F" w:rsidRDefault="006C7A4E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t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A</w:t>
            </w:r>
            <w:r w:rsidR="00A31946" w:rsidRPr="00B56B5F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 xml:space="preserve"> </w:t>
            </w:r>
          </w:p>
        </w:tc>
        <w:tc>
          <w:tcPr>
            <w:tcW w:w="3261" w:type="dxa"/>
            <w:vAlign w:val="center"/>
          </w:tcPr>
          <w:p w:rsidR="00A31946" w:rsidRPr="00615D38" w:rsidRDefault="00A31946" w:rsidP="000E277B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15D38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PTS system glucose-specific transporter subunit IIA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5F54">
              <w:rPr>
                <w:rFonts w:ascii="Times New Roman" w:eastAsia="Times New Roman" w:hAnsi="Times New Roman" w:cs="Times New Roman"/>
                <w:sz w:val="20"/>
                <w:szCs w:val="24"/>
              </w:rPr>
              <w:t>0.30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5F54">
              <w:rPr>
                <w:rFonts w:ascii="Times New Roman" w:eastAsia="Times New Roman" w:hAnsi="Times New Roman" w:cs="Times New Roman"/>
                <w:sz w:val="20"/>
                <w:szCs w:val="24"/>
              </w:rPr>
              <w:t>0.26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615D38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CDR2555</w:t>
            </w:r>
          </w:p>
        </w:tc>
        <w:tc>
          <w:tcPr>
            <w:tcW w:w="1507" w:type="dxa"/>
            <w:vAlign w:val="center"/>
          </w:tcPr>
          <w:p w:rsidR="00A31946" w:rsidRPr="00615D3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5D3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CD630_2667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B56B5F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tsG</w:t>
            </w:r>
            <w:proofErr w:type="spellEnd"/>
            <w:r w:rsidR="006C7A4E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BC</w:t>
            </w:r>
            <w:r w:rsidRPr="00B56B5F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 xml:space="preserve"> </w:t>
            </w:r>
          </w:p>
        </w:tc>
        <w:tc>
          <w:tcPr>
            <w:tcW w:w="3261" w:type="dxa"/>
            <w:vAlign w:val="center"/>
          </w:tcPr>
          <w:p w:rsidR="00A31946" w:rsidRPr="006C7A4E" w:rsidRDefault="006C7A4E" w:rsidP="000E277B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C7A4E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PTS system, glucose-specific IIBC compon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5F54">
              <w:rPr>
                <w:rFonts w:ascii="Times New Roman" w:eastAsia="Times New Roman" w:hAnsi="Times New Roman" w:cs="Times New Roman"/>
                <w:sz w:val="20"/>
                <w:szCs w:val="24"/>
              </w:rPr>
              <w:t>0.36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5F54">
              <w:rPr>
                <w:rFonts w:ascii="Times New Roman" w:eastAsia="Times New Roman" w:hAnsi="Times New Roman" w:cs="Times New Roman"/>
                <w:sz w:val="20"/>
                <w:szCs w:val="24"/>
              </w:rPr>
              <w:t>0.36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9765A5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65A5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  <w:r w:rsidR="000E277B">
              <w:rPr>
                <w:rFonts w:ascii="Times New Roman" w:eastAsia="Times New Roman" w:hAnsi="Times New Roman" w:cs="Times New Roman"/>
                <w:sz w:val="20"/>
                <w:szCs w:val="20"/>
              </w:rPr>
              <w:t>R3096</w:t>
            </w:r>
            <w:r w:rsidRPr="009765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:rsidR="00A31946" w:rsidRPr="009765A5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65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630_3236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A31946" w:rsidRPr="009765A5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A31946" w:rsidRPr="009765A5">
              <w:rPr>
                <w:rFonts w:ascii="Times New Roman" w:eastAsia="Times New Roman" w:hAnsi="Times New Roman" w:cs="Times New Roman"/>
                <w:sz w:val="20"/>
                <w:szCs w:val="20"/>
              </w:rPr>
              <w:t>ypothetical</w:t>
            </w:r>
            <w:proofErr w:type="spellEnd"/>
            <w:r w:rsidR="00A31946" w:rsidRPr="009765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31946" w:rsidRPr="009765A5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="00A31946" w:rsidRPr="009765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19D6">
              <w:rPr>
                <w:rFonts w:ascii="Times New Roman" w:eastAsia="Times New Roman" w:hAnsi="Times New Roman" w:cs="Times New Roman"/>
                <w:sz w:val="20"/>
                <w:szCs w:val="20"/>
              </w:rPr>
              <w:t>4.26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19D6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12143B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R2839</w:t>
            </w:r>
          </w:p>
        </w:tc>
        <w:tc>
          <w:tcPr>
            <w:tcW w:w="1507" w:type="dxa"/>
            <w:vAlign w:val="center"/>
          </w:tcPr>
          <w:p w:rsidR="00A31946" w:rsidRPr="0012143B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14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630_30030 </w:t>
            </w:r>
          </w:p>
        </w:tc>
        <w:tc>
          <w:tcPr>
            <w:tcW w:w="761" w:type="dxa"/>
            <w:vAlign w:val="center"/>
          </w:tcPr>
          <w:p w:rsidR="00A31946" w:rsidRPr="0012143B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A31946" w:rsidRPr="0012143B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A31946" w:rsidRPr="001214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bohydrate hydrolase (N-terminus)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12143B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14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1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12143B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14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7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A34B71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R3281</w:t>
            </w:r>
          </w:p>
        </w:tc>
        <w:tc>
          <w:tcPr>
            <w:tcW w:w="1507" w:type="dxa"/>
            <w:vAlign w:val="center"/>
          </w:tcPr>
          <w:p w:rsidR="00A31946" w:rsidRPr="00A34B71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4B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196_3235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A31946" w:rsidRPr="00A34B71" w:rsidRDefault="00A31946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4B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poson Tn21 </w:t>
            </w:r>
            <w:proofErr w:type="spellStart"/>
            <w:r w:rsidRPr="00A34B71">
              <w:rPr>
                <w:rFonts w:ascii="Times New Roman" w:eastAsia="Times New Roman" w:hAnsi="Times New Roman" w:cs="Times New Roman"/>
                <w:sz w:val="20"/>
                <w:szCs w:val="20"/>
              </w:rPr>
              <w:t>resolvase</w:t>
            </w:r>
            <w:proofErr w:type="spellEnd"/>
            <w:r w:rsidRPr="00A34B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2.90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3.65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6C1348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R0240</w:t>
            </w:r>
            <w:r w:rsidR="00A31946" w:rsidRPr="006C13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:rsidR="00A31946" w:rsidRPr="006C134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3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630_0239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6B5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fliC </w:t>
            </w:r>
          </w:p>
        </w:tc>
        <w:tc>
          <w:tcPr>
            <w:tcW w:w="3261" w:type="dxa"/>
            <w:vAlign w:val="center"/>
          </w:tcPr>
          <w:p w:rsidR="00A31946" w:rsidRPr="006C1348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A31946" w:rsidRPr="006C13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gellin </w:t>
            </w:r>
            <w:proofErr w:type="spellStart"/>
            <w:r w:rsidR="00A31946" w:rsidRPr="006C1348">
              <w:rPr>
                <w:rFonts w:ascii="Times New Roman" w:eastAsia="Times New Roman" w:hAnsi="Times New Roman" w:cs="Times New Roman"/>
                <w:sz w:val="20"/>
                <w:szCs w:val="20"/>
              </w:rPr>
              <w:t>subunit</w:t>
            </w:r>
            <w:proofErr w:type="spellEnd"/>
            <w:r w:rsidR="00A31946" w:rsidRPr="006C13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6C1348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R0252</w:t>
            </w:r>
            <w:r w:rsidR="00A31946" w:rsidRPr="006C13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:rsidR="00A31946" w:rsidRPr="006C134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3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630_0249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56B5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liG</w:t>
            </w:r>
            <w:proofErr w:type="spellEnd"/>
            <w:r w:rsidRPr="00B56B5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261" w:type="dxa"/>
            <w:vAlign w:val="center"/>
          </w:tcPr>
          <w:p w:rsidR="00A31946" w:rsidRPr="006C1348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A31946" w:rsidRPr="006C13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gellar </w:t>
            </w:r>
            <w:proofErr w:type="spellStart"/>
            <w:r w:rsidR="00A31946" w:rsidRPr="006C1348">
              <w:rPr>
                <w:rFonts w:ascii="Times New Roman" w:eastAsia="Times New Roman" w:hAnsi="Times New Roman" w:cs="Times New Roman"/>
                <w:sz w:val="20"/>
                <w:szCs w:val="20"/>
              </w:rPr>
              <w:t>motor</w:t>
            </w:r>
            <w:proofErr w:type="spellEnd"/>
            <w:r w:rsidR="00A31946" w:rsidRPr="006C13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witch </w:t>
            </w:r>
            <w:proofErr w:type="spellStart"/>
            <w:r w:rsidR="00A31946" w:rsidRPr="006C1348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="00A31946" w:rsidRPr="006C13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6C1348" w:rsidRDefault="00A31946" w:rsidP="000E27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3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R0253 </w:t>
            </w:r>
          </w:p>
        </w:tc>
        <w:tc>
          <w:tcPr>
            <w:tcW w:w="1507" w:type="dxa"/>
            <w:vAlign w:val="center"/>
          </w:tcPr>
          <w:p w:rsidR="00A31946" w:rsidRPr="006C134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3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630_0250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56B5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liH</w:t>
            </w:r>
            <w:proofErr w:type="spellEnd"/>
            <w:r w:rsidRPr="00B56B5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261" w:type="dxa"/>
            <w:vAlign w:val="center"/>
          </w:tcPr>
          <w:p w:rsidR="00A31946" w:rsidRPr="006C1348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A31946" w:rsidRPr="006C13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gellar </w:t>
            </w:r>
            <w:proofErr w:type="spellStart"/>
            <w:r w:rsidR="00A31946" w:rsidRPr="006C1348">
              <w:rPr>
                <w:rFonts w:ascii="Times New Roman" w:eastAsia="Times New Roman" w:hAnsi="Times New Roman" w:cs="Times New Roman"/>
                <w:sz w:val="20"/>
                <w:szCs w:val="20"/>
              </w:rPr>
              <w:t>assembly</w:t>
            </w:r>
            <w:proofErr w:type="spellEnd"/>
            <w:r w:rsidR="00A31946" w:rsidRPr="006C13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31946" w:rsidRPr="006C1348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="00A31946" w:rsidRPr="006C13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0707FC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R0592</w:t>
            </w:r>
          </w:p>
        </w:tc>
        <w:tc>
          <w:tcPr>
            <w:tcW w:w="1507" w:type="dxa"/>
            <w:vAlign w:val="center"/>
          </w:tcPr>
          <w:p w:rsidR="00A31946" w:rsidRPr="000707F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630_0669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A31946" w:rsidRPr="000707FC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o-component sensor histidine kinase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1946" w:rsidRPr="005811B8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  <w:r w:rsidRPr="005811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0707FC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R1105</w:t>
            </w:r>
          </w:p>
        </w:tc>
        <w:tc>
          <w:tcPr>
            <w:tcW w:w="1507" w:type="dxa"/>
            <w:vAlign w:val="center"/>
          </w:tcPr>
          <w:p w:rsidR="00A31946" w:rsidRPr="000707F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630_1265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A31946" w:rsidRPr="000707FC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>egulatory</w:t>
            </w:r>
            <w:proofErr w:type="spellEnd"/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0707F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2.45</w:t>
            </w:r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0707F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3.49</w:t>
            </w:r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0707FC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R1127</w:t>
            </w:r>
          </w:p>
        </w:tc>
        <w:tc>
          <w:tcPr>
            <w:tcW w:w="1507" w:type="dxa"/>
            <w:vAlign w:val="center"/>
          </w:tcPr>
          <w:p w:rsidR="00A31946" w:rsidRPr="000707F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630_1287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6B5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fur </w:t>
            </w:r>
          </w:p>
        </w:tc>
        <w:tc>
          <w:tcPr>
            <w:tcW w:w="3261" w:type="dxa"/>
            <w:vAlign w:val="center"/>
          </w:tcPr>
          <w:p w:rsidR="00A31946" w:rsidRPr="000707FC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>erric</w:t>
            </w:r>
            <w:proofErr w:type="spellEnd"/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>uptake</w:t>
            </w:r>
            <w:proofErr w:type="spellEnd"/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spellEnd"/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0707F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0707F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2.21</w:t>
            </w:r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0707FC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R2929</w:t>
            </w:r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:rsidR="00A31946" w:rsidRPr="000707F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630_3090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56B5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eR</w:t>
            </w:r>
            <w:proofErr w:type="spellEnd"/>
            <w:r w:rsidRPr="00B56B5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261" w:type="dxa"/>
            <w:vAlign w:val="center"/>
          </w:tcPr>
          <w:p w:rsidR="00A31946" w:rsidRPr="000707FC" w:rsidRDefault="00A31946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>GntR</w:t>
            </w:r>
            <w:proofErr w:type="spellEnd"/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al</w:t>
            </w:r>
            <w:proofErr w:type="spellEnd"/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>regulator</w:t>
            </w:r>
            <w:proofErr w:type="spellEnd"/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0707F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0707F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3.72</w:t>
            </w:r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0707FC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R3021</w:t>
            </w:r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:rsidR="00A31946" w:rsidRPr="000707F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630_3167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A31946" w:rsidRPr="000707FC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>hosphatidylethanolamine-binding</w:t>
            </w:r>
            <w:proofErr w:type="spellEnd"/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>regulatory</w:t>
            </w:r>
            <w:proofErr w:type="spellEnd"/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="00A31946"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0707F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2.85</w:t>
            </w:r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0707F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2.38</w:t>
            </w:r>
            <w:r w:rsidRPr="000707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0533A4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R3278</w:t>
            </w:r>
          </w:p>
        </w:tc>
        <w:tc>
          <w:tcPr>
            <w:tcW w:w="1507" w:type="dxa"/>
            <w:vAlign w:val="center"/>
          </w:tcPr>
          <w:p w:rsidR="00A31946" w:rsidRPr="000533A4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33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196_3232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A31946" w:rsidRPr="000533A4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A31946" w:rsidRPr="000533A4">
              <w:rPr>
                <w:rFonts w:ascii="Times New Roman" w:eastAsia="Times New Roman" w:hAnsi="Times New Roman" w:cs="Times New Roman"/>
                <w:sz w:val="20"/>
                <w:szCs w:val="20"/>
              </w:rPr>
              <w:t>ypothetical</w:t>
            </w:r>
            <w:proofErr w:type="spellEnd"/>
            <w:r w:rsidR="00A31946" w:rsidRPr="000533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31946" w:rsidRPr="000533A4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="00A31946" w:rsidRPr="000533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0533A4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5.73</w:t>
            </w:r>
            <w:r w:rsidRPr="000533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0533A4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  <w:r w:rsidRPr="000533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1218B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18BC">
              <w:rPr>
                <w:rFonts w:ascii="Times New Roman" w:eastAsia="Times New Roman" w:hAnsi="Times New Roman" w:cs="Times New Roman"/>
                <w:sz w:val="20"/>
                <w:szCs w:val="20"/>
              </w:rPr>
              <w:t>CDR</w:t>
            </w:r>
            <w:r w:rsidR="000E277B">
              <w:rPr>
                <w:rFonts w:ascii="Times New Roman" w:eastAsia="Times New Roman" w:hAnsi="Times New Roman" w:cs="Times New Roman"/>
                <w:sz w:val="20"/>
                <w:szCs w:val="20"/>
              </w:rPr>
              <w:t>3193</w:t>
            </w:r>
            <w:r w:rsidRPr="00121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:rsidR="00A31946" w:rsidRPr="001218B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1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630_3349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6B5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clA3 </w:t>
            </w:r>
          </w:p>
        </w:tc>
        <w:tc>
          <w:tcPr>
            <w:tcW w:w="3261" w:type="dxa"/>
            <w:vAlign w:val="center"/>
          </w:tcPr>
          <w:p w:rsidR="00A31946" w:rsidRPr="001218BC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A31946" w:rsidRPr="001218BC">
              <w:rPr>
                <w:rFonts w:ascii="Times New Roman" w:eastAsia="Times New Roman" w:hAnsi="Times New Roman" w:cs="Times New Roman"/>
                <w:sz w:val="20"/>
                <w:szCs w:val="20"/>
              </w:rPr>
              <w:t>xosporium</w:t>
            </w:r>
            <w:proofErr w:type="spellEnd"/>
            <w:r w:rsidR="00A31946" w:rsidRPr="00121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31946" w:rsidRPr="001218BC">
              <w:rPr>
                <w:rFonts w:ascii="Times New Roman" w:eastAsia="Times New Roman" w:hAnsi="Times New Roman" w:cs="Times New Roman"/>
                <w:sz w:val="20"/>
                <w:szCs w:val="20"/>
              </w:rPr>
              <w:t>glycoprotein</w:t>
            </w:r>
            <w:proofErr w:type="spellEnd"/>
            <w:r w:rsidR="00A31946" w:rsidRPr="00121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1218B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10.04</w:t>
            </w:r>
            <w:r w:rsidRPr="00121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1218B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2.82</w:t>
            </w:r>
            <w:r w:rsidRPr="00121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1218BC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R3406</w:t>
            </w:r>
            <w:r w:rsidR="00A31946" w:rsidRPr="00121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:rsidR="00A31946" w:rsidRPr="001218B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1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630_3569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A31946" w:rsidRPr="001218BC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A31946" w:rsidRPr="00121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ptidase </w:t>
            </w:r>
          </w:p>
        </w:tc>
        <w:tc>
          <w:tcPr>
            <w:tcW w:w="1134" w:type="dxa"/>
            <w:vAlign w:val="center"/>
          </w:tcPr>
          <w:p w:rsidR="00A31946" w:rsidRPr="001218B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  <w:r w:rsidRPr="00121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1218BC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2.98</w:t>
            </w:r>
            <w:r w:rsidRPr="00121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F0715D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R1335</w:t>
            </w:r>
            <w:r w:rsidR="00A31946" w:rsidRPr="00F071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:rsidR="00A31946" w:rsidRPr="00F0715D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1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630_1486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A31946" w:rsidRPr="00F0715D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A31946" w:rsidRPr="00F0715D">
              <w:rPr>
                <w:rFonts w:ascii="Times New Roman" w:eastAsia="Times New Roman" w:hAnsi="Times New Roman" w:cs="Times New Roman"/>
                <w:sz w:val="20"/>
                <w:szCs w:val="20"/>
              </w:rPr>
              <w:t>ipoprotein</w:t>
            </w:r>
            <w:proofErr w:type="spellEnd"/>
            <w:r w:rsidR="00A31946" w:rsidRPr="00F071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F0715D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3.06</w:t>
            </w:r>
            <w:r w:rsidRPr="00F071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F0715D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4.70</w:t>
            </w:r>
            <w:r w:rsidRPr="00F071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F6016F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R0920</w:t>
            </w:r>
            <w:r w:rsidR="00A31946"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630_10631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A31946" w:rsidRPr="00F6016F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A31946"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>ypothetical</w:t>
            </w:r>
            <w:proofErr w:type="spellEnd"/>
            <w:r w:rsidR="00A31946"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31946"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="00A31946"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4.17</w:t>
            </w: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7.57</w:t>
            </w: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F6016F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R0969</w:t>
            </w:r>
            <w:r w:rsidR="00A31946"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630_1133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A31946" w:rsidRPr="00F6016F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A31946"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>ypothetical</w:t>
            </w:r>
            <w:proofErr w:type="spellEnd"/>
            <w:r w:rsidR="00A31946"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31946"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="00A31946"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4.88</w:t>
            </w: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4.28</w:t>
            </w: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F6016F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R1558</w:t>
            </w:r>
            <w:r w:rsidR="00A31946"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630_1660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A31946" w:rsidRPr="00F6016F" w:rsidRDefault="000E277B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A31946"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>ypothetical</w:t>
            </w:r>
            <w:proofErr w:type="spellEnd"/>
            <w:r w:rsidR="00A31946"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31946"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="00A31946"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2.42</w:t>
            </w: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F6016F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R1688</w:t>
            </w:r>
            <w:r w:rsidR="00A31946"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630_1793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A31946" w:rsidRPr="00F6016F" w:rsidRDefault="00A31946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F6016F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R3094</w:t>
            </w:r>
            <w:r w:rsidR="00A31946"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630_3234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A31946" w:rsidRPr="00F6016F" w:rsidRDefault="00A31946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2.78</w:t>
            </w: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F6016F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R3285</w:t>
            </w:r>
            <w:r w:rsidR="00A31946"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196_3239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A31946" w:rsidRPr="00F6016F" w:rsidRDefault="00A31946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4.37</w:t>
            </w: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5.45</w:t>
            </w: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277B" w:rsidTr="0052030A">
        <w:tc>
          <w:tcPr>
            <w:tcW w:w="1134" w:type="dxa"/>
            <w:vAlign w:val="center"/>
          </w:tcPr>
          <w:p w:rsidR="00A31946" w:rsidRPr="00F6016F" w:rsidRDefault="000E277B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R3286</w:t>
            </w:r>
            <w:r w:rsidR="00A31946"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196_3240 </w:t>
            </w:r>
          </w:p>
        </w:tc>
        <w:tc>
          <w:tcPr>
            <w:tcW w:w="761" w:type="dxa"/>
            <w:vAlign w:val="center"/>
          </w:tcPr>
          <w:p w:rsidR="00A31946" w:rsidRPr="00B56B5F" w:rsidRDefault="00A31946" w:rsidP="00B56B5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A31946" w:rsidRPr="00F6016F" w:rsidRDefault="00A31946" w:rsidP="000E2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3.96</w:t>
            </w: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A31946" w:rsidRPr="00F6016F" w:rsidRDefault="00A31946" w:rsidP="00B56B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6AE4"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  <w:r w:rsidRPr="00F601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5A535D" w:rsidRDefault="005A535D">
      <w:pPr>
        <w:rPr>
          <w:rFonts w:ascii="Times New Roman" w:hAnsi="Times New Roman" w:cs="Times New Roman"/>
          <w:lang w:val="en-GB"/>
        </w:rPr>
      </w:pPr>
    </w:p>
    <w:p w:rsidR="003E5608" w:rsidRDefault="003E5608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3E5608" w:rsidSect="005A0A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5D4"/>
    <w:rsid w:val="000103B1"/>
    <w:rsid w:val="0001073E"/>
    <w:rsid w:val="00034BD2"/>
    <w:rsid w:val="00044124"/>
    <w:rsid w:val="00062E48"/>
    <w:rsid w:val="000A2D79"/>
    <w:rsid w:val="000A49F5"/>
    <w:rsid w:val="000D3161"/>
    <w:rsid w:val="000E277B"/>
    <w:rsid w:val="000E3D5C"/>
    <w:rsid w:val="001127B7"/>
    <w:rsid w:val="00117D23"/>
    <w:rsid w:val="001225D4"/>
    <w:rsid w:val="001467DD"/>
    <w:rsid w:val="001B304D"/>
    <w:rsid w:val="001D76C7"/>
    <w:rsid w:val="001E0386"/>
    <w:rsid w:val="001E0FFE"/>
    <w:rsid w:val="001E445D"/>
    <w:rsid w:val="00213124"/>
    <w:rsid w:val="00243934"/>
    <w:rsid w:val="00244D26"/>
    <w:rsid w:val="00267617"/>
    <w:rsid w:val="00282DD4"/>
    <w:rsid w:val="00286520"/>
    <w:rsid w:val="002A22CF"/>
    <w:rsid w:val="002A3554"/>
    <w:rsid w:val="002A4821"/>
    <w:rsid w:val="002B2F6A"/>
    <w:rsid w:val="002E263E"/>
    <w:rsid w:val="00313B94"/>
    <w:rsid w:val="00324B19"/>
    <w:rsid w:val="003258FB"/>
    <w:rsid w:val="00344724"/>
    <w:rsid w:val="00366691"/>
    <w:rsid w:val="003706E6"/>
    <w:rsid w:val="00374004"/>
    <w:rsid w:val="003746DC"/>
    <w:rsid w:val="003C42DF"/>
    <w:rsid w:val="003E5608"/>
    <w:rsid w:val="00400AA9"/>
    <w:rsid w:val="00415B04"/>
    <w:rsid w:val="004214C1"/>
    <w:rsid w:val="004454DB"/>
    <w:rsid w:val="00456896"/>
    <w:rsid w:val="00466FE0"/>
    <w:rsid w:val="004700F9"/>
    <w:rsid w:val="004740A4"/>
    <w:rsid w:val="004A039A"/>
    <w:rsid w:val="004A1B3C"/>
    <w:rsid w:val="004D30A2"/>
    <w:rsid w:val="004E47D2"/>
    <w:rsid w:val="004F2E6F"/>
    <w:rsid w:val="0051467F"/>
    <w:rsid w:val="0052030A"/>
    <w:rsid w:val="00530A69"/>
    <w:rsid w:val="005356F9"/>
    <w:rsid w:val="00562928"/>
    <w:rsid w:val="005810EA"/>
    <w:rsid w:val="005A0ABC"/>
    <w:rsid w:val="005A535D"/>
    <w:rsid w:val="005E2E55"/>
    <w:rsid w:val="005F47FB"/>
    <w:rsid w:val="006150A8"/>
    <w:rsid w:val="0063730C"/>
    <w:rsid w:val="00647410"/>
    <w:rsid w:val="00650A18"/>
    <w:rsid w:val="0065768B"/>
    <w:rsid w:val="006576F4"/>
    <w:rsid w:val="00672620"/>
    <w:rsid w:val="006B11EF"/>
    <w:rsid w:val="006C7A4E"/>
    <w:rsid w:val="006D0355"/>
    <w:rsid w:val="006F5660"/>
    <w:rsid w:val="0071175F"/>
    <w:rsid w:val="00723F05"/>
    <w:rsid w:val="00741CDF"/>
    <w:rsid w:val="007423B5"/>
    <w:rsid w:val="00756F23"/>
    <w:rsid w:val="00771FE1"/>
    <w:rsid w:val="0078489B"/>
    <w:rsid w:val="007F428F"/>
    <w:rsid w:val="0082589F"/>
    <w:rsid w:val="00842BD0"/>
    <w:rsid w:val="00842F1A"/>
    <w:rsid w:val="0086294F"/>
    <w:rsid w:val="00891911"/>
    <w:rsid w:val="008D55AD"/>
    <w:rsid w:val="008E5ED5"/>
    <w:rsid w:val="009048FE"/>
    <w:rsid w:val="00907800"/>
    <w:rsid w:val="00924022"/>
    <w:rsid w:val="00934A6A"/>
    <w:rsid w:val="00953B60"/>
    <w:rsid w:val="00955175"/>
    <w:rsid w:val="009A3E7A"/>
    <w:rsid w:val="009B4AA3"/>
    <w:rsid w:val="00A31946"/>
    <w:rsid w:val="00A511D0"/>
    <w:rsid w:val="00A67EE1"/>
    <w:rsid w:val="00A9490D"/>
    <w:rsid w:val="00AB5444"/>
    <w:rsid w:val="00AE4E4B"/>
    <w:rsid w:val="00B01120"/>
    <w:rsid w:val="00B14CC9"/>
    <w:rsid w:val="00B4721F"/>
    <w:rsid w:val="00B56B5F"/>
    <w:rsid w:val="00B7648E"/>
    <w:rsid w:val="00B87A4E"/>
    <w:rsid w:val="00B93BBC"/>
    <w:rsid w:val="00B96EB8"/>
    <w:rsid w:val="00BA02AB"/>
    <w:rsid w:val="00BB0943"/>
    <w:rsid w:val="00BB3729"/>
    <w:rsid w:val="00BD1AE7"/>
    <w:rsid w:val="00BE3FE3"/>
    <w:rsid w:val="00BF5509"/>
    <w:rsid w:val="00BF7194"/>
    <w:rsid w:val="00C02748"/>
    <w:rsid w:val="00C17AE0"/>
    <w:rsid w:val="00C33AE6"/>
    <w:rsid w:val="00C44F93"/>
    <w:rsid w:val="00C52345"/>
    <w:rsid w:val="00C64F6B"/>
    <w:rsid w:val="00C65576"/>
    <w:rsid w:val="00C81785"/>
    <w:rsid w:val="00CA0100"/>
    <w:rsid w:val="00CB172D"/>
    <w:rsid w:val="00D07636"/>
    <w:rsid w:val="00D161AF"/>
    <w:rsid w:val="00D30CED"/>
    <w:rsid w:val="00DD2A62"/>
    <w:rsid w:val="00DD3B98"/>
    <w:rsid w:val="00E004CF"/>
    <w:rsid w:val="00E12AA2"/>
    <w:rsid w:val="00E34842"/>
    <w:rsid w:val="00E34E97"/>
    <w:rsid w:val="00E42FC4"/>
    <w:rsid w:val="00E75A5B"/>
    <w:rsid w:val="00EA51AA"/>
    <w:rsid w:val="00EB07A9"/>
    <w:rsid w:val="00EC116B"/>
    <w:rsid w:val="00ED5CAA"/>
    <w:rsid w:val="00EE4677"/>
    <w:rsid w:val="00F172F4"/>
    <w:rsid w:val="00F21BCA"/>
    <w:rsid w:val="00F25F44"/>
    <w:rsid w:val="00F32418"/>
    <w:rsid w:val="00F52584"/>
    <w:rsid w:val="00FA5148"/>
    <w:rsid w:val="00FF35D0"/>
    <w:rsid w:val="00FF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523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3746D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746D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746D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46D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46D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746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746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523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3746D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746D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746D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46D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46D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746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746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avatar:Users:tpb_avatar:Desktop:FliC_correlation_qPCR-MA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0"/>
            <c:trendlineLbl>
              <c:layout>
                <c:manualLayout>
                  <c:x val="-8.4493438320210001E-2"/>
                  <c:y val="-5.3124088655584698E-2"/>
                </c:manualLayout>
              </c:layout>
              <c:numFmt formatCode="#,##0.00" sourceLinked="0"/>
            </c:trendlineLbl>
          </c:trendline>
          <c:xVal>
            <c:numRef>
              <c:f>Feuil1!$D$5:$D$28</c:f>
              <c:numCache>
                <c:formatCode>0.00</c:formatCode>
                <c:ptCount val="24"/>
                <c:pt idx="0">
                  <c:v>2.33628338786443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5.6794800995054464</c:v>
                </c:pt>
                <c:pt idx="5">
                  <c:v>-3.8365012677171211</c:v>
                </c:pt>
                <c:pt idx="6">
                  <c:v>-4.3219280948873617</c:v>
                </c:pt>
                <c:pt idx="7">
                  <c:v>3.5558161550616401</c:v>
                </c:pt>
                <c:pt idx="8">
                  <c:v>-4.0588936890535683</c:v>
                </c:pt>
                <c:pt idx="9">
                  <c:v>-3.8365012677171211</c:v>
                </c:pt>
                <c:pt idx="10">
                  <c:v>2.2690331464552371</c:v>
                </c:pt>
                <c:pt idx="11">
                  <c:v>4.6076262208454866</c:v>
                </c:pt>
                <c:pt idx="12">
                  <c:v>1.636914580355878</c:v>
                </c:pt>
                <c:pt idx="13">
                  <c:v>0</c:v>
                </c:pt>
                <c:pt idx="14">
                  <c:v>2.2898344651775089</c:v>
                </c:pt>
                <c:pt idx="15">
                  <c:v>0</c:v>
                </c:pt>
                <c:pt idx="16">
                  <c:v>0</c:v>
                </c:pt>
                <c:pt idx="17">
                  <c:v>-1.0588936890535681</c:v>
                </c:pt>
                <c:pt idx="18">
                  <c:v>1.8032270364349281</c:v>
                </c:pt>
                <c:pt idx="19">
                  <c:v>2.7824085649273731</c:v>
                </c:pt>
                <c:pt idx="20">
                  <c:v>1.2986583155645151</c:v>
                </c:pt>
                <c:pt idx="21">
                  <c:v>2.3276873641760472</c:v>
                </c:pt>
                <c:pt idx="22">
                  <c:v>0</c:v>
                </c:pt>
                <c:pt idx="23">
                  <c:v>1.238786859587117</c:v>
                </c:pt>
              </c:numCache>
            </c:numRef>
          </c:xVal>
          <c:yVal>
            <c:numRef>
              <c:f>Feuil1!$E$5:$E$28</c:f>
              <c:numCache>
                <c:formatCode>0.00</c:formatCode>
                <c:ptCount val="24"/>
                <c:pt idx="0">
                  <c:v>3.3001237245690138</c:v>
                </c:pt>
                <c:pt idx="1">
                  <c:v>-5.0588936890535701</c:v>
                </c:pt>
                <c:pt idx="2">
                  <c:v>-1.473931188332412</c:v>
                </c:pt>
                <c:pt idx="3">
                  <c:v>-1.286304185156641</c:v>
                </c:pt>
                <c:pt idx="4">
                  <c:v>6.1323711987325371</c:v>
                </c:pt>
                <c:pt idx="5">
                  <c:v>-4.6438561897747244</c:v>
                </c:pt>
                <c:pt idx="6">
                  <c:v>-6.6438561897747244</c:v>
                </c:pt>
                <c:pt idx="7">
                  <c:v>4.1399605695454573</c:v>
                </c:pt>
                <c:pt idx="8">
                  <c:v>-5.0588936890535701</c:v>
                </c:pt>
                <c:pt idx="9">
                  <c:v>-4.0588936890535683</c:v>
                </c:pt>
                <c:pt idx="10">
                  <c:v>3.6622054996536169</c:v>
                </c:pt>
                <c:pt idx="11">
                  <c:v>7.4727314493690553</c:v>
                </c:pt>
                <c:pt idx="12">
                  <c:v>0.78240856492737298</c:v>
                </c:pt>
                <c:pt idx="13">
                  <c:v>0.73984810269932699</c:v>
                </c:pt>
                <c:pt idx="14">
                  <c:v>2.090853430451113</c:v>
                </c:pt>
                <c:pt idx="15">
                  <c:v>-0.64385618977472503</c:v>
                </c:pt>
                <c:pt idx="16">
                  <c:v>-0.76121314041288302</c:v>
                </c:pt>
                <c:pt idx="17">
                  <c:v>-1.3959286763311389</c:v>
                </c:pt>
                <c:pt idx="18">
                  <c:v>2.4982508675278261</c:v>
                </c:pt>
                <c:pt idx="19">
                  <c:v>2.735522177296537</c:v>
                </c:pt>
                <c:pt idx="20">
                  <c:v>1.4168397419128289</c:v>
                </c:pt>
                <c:pt idx="21">
                  <c:v>1.7527485914071339</c:v>
                </c:pt>
                <c:pt idx="22">
                  <c:v>1.316145742293356</c:v>
                </c:pt>
                <c:pt idx="23">
                  <c:v>1.3785116232537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394240"/>
        <c:axId val="116396032"/>
      </c:scatterChart>
      <c:valAx>
        <c:axId val="116394240"/>
        <c:scaling>
          <c:orientation val="minMax"/>
          <c:max val="6"/>
        </c:scaling>
        <c:delete val="0"/>
        <c:axPos val="b"/>
        <c:numFmt formatCode="0.0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116396032"/>
        <c:crosses val="autoZero"/>
        <c:crossBetween val="midCat"/>
      </c:valAx>
      <c:valAx>
        <c:axId val="116396032"/>
        <c:scaling>
          <c:orientation val="minMax"/>
          <c:max val="8"/>
        </c:scaling>
        <c:delete val="0"/>
        <c:axPos val="l"/>
        <c:numFmt formatCode="0.00" sourceLinked="1"/>
        <c:majorTickMark val="out"/>
        <c:minorTickMark val="none"/>
        <c:tickLblPos val="nextTo"/>
        <c:crossAx val="11639424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36</Words>
  <Characters>7353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d Kansau</dc:creator>
  <cp:lastModifiedBy>Imad Kansau</cp:lastModifiedBy>
  <cp:revision>8</cp:revision>
  <dcterms:created xsi:type="dcterms:W3CDTF">2014-02-09T17:39:00Z</dcterms:created>
  <dcterms:modified xsi:type="dcterms:W3CDTF">2014-04-09T17:44:00Z</dcterms:modified>
</cp:coreProperties>
</file>